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EFB3F" w14:textId="77777777" w:rsidR="004E592F" w:rsidRDefault="004E592F" w:rsidP="004E592F">
      <w:pPr>
        <w:tabs>
          <w:tab w:val="left" w:pos="851"/>
        </w:tabs>
        <w:spacing w:line="480" w:lineRule="auto"/>
        <w:ind w:firstLine="0"/>
        <w:rPr>
          <w:b/>
          <w:lang w:val="vi-VN"/>
        </w:rPr>
      </w:pPr>
      <w:bookmarkStart w:id="0" w:name="_Toc30247048"/>
      <w:r w:rsidRPr="004E592F">
        <w:rPr>
          <w:b/>
        </w:rPr>
        <w:t>Additional</w:t>
      </w:r>
      <w:r w:rsidRPr="004E592F">
        <w:rPr>
          <w:b/>
          <w:lang w:val="vi-VN"/>
        </w:rPr>
        <w:t xml:space="preserve"> file 1</w:t>
      </w:r>
    </w:p>
    <w:p w14:paraId="28AC0C6B" w14:textId="614A96FB" w:rsidR="00D0200D" w:rsidRPr="004E592F" w:rsidRDefault="00696B38" w:rsidP="004E592F">
      <w:pPr>
        <w:tabs>
          <w:tab w:val="left" w:pos="851"/>
        </w:tabs>
        <w:spacing w:line="480" w:lineRule="auto"/>
        <w:ind w:firstLine="0"/>
        <w:rPr>
          <w:b/>
          <w:lang w:val="vi-VN"/>
        </w:rPr>
      </w:pPr>
      <w:r w:rsidRPr="00D0200D">
        <w:rPr>
          <w:b/>
        </w:rPr>
        <w:t>Structured questionnaire</w:t>
      </w:r>
      <w:bookmarkEnd w:id="0"/>
      <w:r w:rsidR="00CE1F46" w:rsidRPr="00D0200D">
        <w:t xml:space="preserve">: </w:t>
      </w:r>
      <w:r w:rsidR="00D0200D" w:rsidRPr="00D0200D">
        <w:rPr>
          <w:b/>
          <w:iCs/>
          <w:color w:val="000000"/>
        </w:rPr>
        <w:t>Parental satisfaction with quality of neonatal care in different level hospitals: Evidence from Vietnam</w:t>
      </w:r>
    </w:p>
    <w:p w14:paraId="6B6533B1" w14:textId="77777777" w:rsidR="00696B38" w:rsidRPr="00CE1F46" w:rsidRDefault="00696B38" w:rsidP="00CE1F46">
      <w:pPr>
        <w:pStyle w:val="Heading2"/>
        <w:ind w:firstLine="0"/>
        <w:rPr>
          <w:lang w:val="en-US"/>
        </w:rPr>
      </w:pPr>
    </w:p>
    <w:p w14:paraId="247D10CD" w14:textId="77777777" w:rsidR="00696B38" w:rsidRPr="00F26F25" w:rsidRDefault="00696B38" w:rsidP="0044421F">
      <w:pPr>
        <w:ind w:firstLine="0"/>
      </w:pPr>
      <w:r w:rsidRPr="00F26F25">
        <w:t>Code of form:</w:t>
      </w:r>
    </w:p>
    <w:p w14:paraId="6CFA59EB" w14:textId="77777777" w:rsidR="00696B38" w:rsidRPr="00F26F25" w:rsidRDefault="00696B38" w:rsidP="0044421F">
      <w:pPr>
        <w:ind w:firstLine="0"/>
      </w:pPr>
      <w:r w:rsidRPr="00F26F25">
        <w:t>Date of interview:</w:t>
      </w:r>
    </w:p>
    <w:p w14:paraId="5B587738" w14:textId="77777777" w:rsidR="00696B38" w:rsidRPr="00F26F25" w:rsidRDefault="00696B38" w:rsidP="0044421F">
      <w:pPr>
        <w:ind w:firstLine="0"/>
      </w:pPr>
      <w:r w:rsidRPr="00F26F25">
        <w:t>Hospital:</w:t>
      </w:r>
    </w:p>
    <w:p w14:paraId="6BE27A14" w14:textId="77777777" w:rsidR="00696B38" w:rsidRPr="00F26F25" w:rsidRDefault="00696B38" w:rsidP="0044421F">
      <w:pPr>
        <w:ind w:firstLine="0"/>
        <w:rPr>
          <w:rFonts w:eastAsia="Cambria"/>
          <w:i/>
          <w:u w:val="single"/>
          <w:lang w:val="en-GB" w:eastAsia="ja-JP"/>
        </w:rPr>
      </w:pPr>
      <w:r w:rsidRPr="00F26F25">
        <w:rPr>
          <w:rFonts w:eastAsia="Cambria"/>
          <w:i/>
          <w:u w:val="single"/>
          <w:lang w:val="en-GB" w:eastAsia="ja-JP"/>
        </w:rPr>
        <w:t>Guidance:</w:t>
      </w:r>
    </w:p>
    <w:p w14:paraId="6A725031" w14:textId="77777777" w:rsidR="00696B38" w:rsidRPr="00F26F25" w:rsidRDefault="00696B38" w:rsidP="0044421F">
      <w:pPr>
        <w:rPr>
          <w:rFonts w:eastAsia="Cambria"/>
          <w:i/>
          <w:lang w:val="en-GB" w:eastAsia="ja-JP"/>
        </w:rPr>
      </w:pPr>
      <w:r w:rsidRPr="00F26F25">
        <w:rPr>
          <w:rFonts w:eastAsia="Cambria"/>
          <w:i/>
          <w:lang w:val="en-GB" w:eastAsia="ja-JP"/>
        </w:rPr>
        <w:t>Circle on the appropriate number or write in the blank line</w:t>
      </w:r>
    </w:p>
    <w:p w14:paraId="3E7B5C9D" w14:textId="77777777" w:rsidR="00696B38" w:rsidRDefault="00696B38" w:rsidP="0044421F">
      <w:pPr>
        <w:rPr>
          <w:i/>
        </w:rPr>
      </w:pPr>
      <w:r w:rsidRPr="00F26F25">
        <w:rPr>
          <w:rFonts w:eastAsia="Cambria"/>
          <w:i/>
          <w:lang w:val="en-GB" w:eastAsia="ja-JP"/>
        </w:rPr>
        <w:t>Use a pen, not pencil and avoid erasing</w:t>
      </w:r>
      <w:r w:rsidRPr="00F26F25">
        <w:rPr>
          <w:i/>
        </w:rPr>
        <w:tab/>
      </w:r>
    </w:p>
    <w:p w14:paraId="1D9CD3B2" w14:textId="77777777" w:rsidR="00696B38" w:rsidRPr="007C126D" w:rsidRDefault="00696B38" w:rsidP="00696B38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Cambria" w:hAnsi="Times New Roman" w:cs="Times New Roman"/>
          <w:b/>
          <w:sz w:val="24"/>
          <w:szCs w:val="24"/>
          <w:lang w:val="en-GB" w:eastAsia="ja-JP"/>
        </w:rPr>
      </w:pPr>
      <w:r w:rsidRPr="007C126D">
        <w:rPr>
          <w:rFonts w:ascii="Times New Roman" w:eastAsia="Cambria" w:hAnsi="Times New Roman" w:cs="Times New Roman"/>
          <w:b/>
          <w:sz w:val="24"/>
          <w:szCs w:val="24"/>
          <w:lang w:val="en-GB" w:eastAsia="ja-JP"/>
        </w:rPr>
        <w:t>Characteristic of parents and preterm infants</w:t>
      </w:r>
    </w:p>
    <w:p w14:paraId="24721348" w14:textId="77777777" w:rsidR="00696B38" w:rsidRPr="0045579B" w:rsidRDefault="00696B38" w:rsidP="00696B3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579B">
        <w:rPr>
          <w:rFonts w:ascii="Times New Roman" w:hAnsi="Times New Roman" w:cs="Times New Roman"/>
          <w:b/>
          <w:sz w:val="24"/>
          <w:szCs w:val="24"/>
          <w:lang w:val="en-US"/>
        </w:rPr>
        <w:t>Socio-economic and demographic characteristic of parents</w:t>
      </w:r>
    </w:p>
    <w:tbl>
      <w:tblPr>
        <w:tblStyle w:val="TableGrid2"/>
        <w:tblW w:w="0" w:type="auto"/>
        <w:tblLayout w:type="fixed"/>
        <w:tblLook w:val="0600" w:firstRow="0" w:lastRow="0" w:firstColumn="0" w:lastColumn="0" w:noHBand="1" w:noVBand="1"/>
      </w:tblPr>
      <w:tblGrid>
        <w:gridCol w:w="1132"/>
        <w:gridCol w:w="3840"/>
        <w:gridCol w:w="852"/>
        <w:gridCol w:w="2844"/>
      </w:tblGrid>
      <w:tr w:rsidR="00696B38" w:rsidRPr="00D97931" w14:paraId="275F17EB" w14:textId="77777777" w:rsidTr="00D0200D">
        <w:trPr>
          <w:trHeight w:val="316"/>
        </w:trPr>
        <w:tc>
          <w:tcPr>
            <w:tcW w:w="1132" w:type="dxa"/>
          </w:tcPr>
          <w:p w14:paraId="475A6CCD" w14:textId="77777777" w:rsidR="00696B38" w:rsidRPr="00D97931" w:rsidRDefault="00696B38" w:rsidP="00666101">
            <w:pPr>
              <w:spacing w:line="320" w:lineRule="exact"/>
              <w:ind w:firstLine="0"/>
              <w:rPr>
                <w:b/>
              </w:rPr>
            </w:pPr>
            <w:r w:rsidRPr="00D97931">
              <w:rPr>
                <w:b/>
              </w:rPr>
              <w:t>Number</w:t>
            </w:r>
          </w:p>
        </w:tc>
        <w:tc>
          <w:tcPr>
            <w:tcW w:w="3840" w:type="dxa"/>
          </w:tcPr>
          <w:p w14:paraId="730CBE6D" w14:textId="77777777" w:rsidR="00696B38" w:rsidRPr="00D97931" w:rsidRDefault="00696B38" w:rsidP="00666101">
            <w:pPr>
              <w:spacing w:line="320" w:lineRule="exact"/>
              <w:ind w:firstLine="0"/>
              <w:rPr>
                <w:b/>
              </w:rPr>
            </w:pPr>
            <w:r w:rsidRPr="00D97931">
              <w:rPr>
                <w:b/>
              </w:rPr>
              <w:t>Content</w:t>
            </w:r>
          </w:p>
        </w:tc>
        <w:tc>
          <w:tcPr>
            <w:tcW w:w="852" w:type="dxa"/>
          </w:tcPr>
          <w:p w14:paraId="4AF24027" w14:textId="77777777" w:rsidR="00696B38" w:rsidRPr="00D97931" w:rsidRDefault="00696B38" w:rsidP="00666101">
            <w:pPr>
              <w:spacing w:line="320" w:lineRule="exact"/>
              <w:rPr>
                <w:b/>
              </w:rPr>
            </w:pPr>
          </w:p>
        </w:tc>
        <w:tc>
          <w:tcPr>
            <w:tcW w:w="2844" w:type="dxa"/>
          </w:tcPr>
          <w:p w14:paraId="4A93E904" w14:textId="77777777" w:rsidR="00696B38" w:rsidRPr="00D97931" w:rsidRDefault="00696B38" w:rsidP="00666101">
            <w:pPr>
              <w:spacing w:line="320" w:lineRule="exact"/>
              <w:rPr>
                <w:b/>
              </w:rPr>
            </w:pPr>
            <w:r w:rsidRPr="00D97931">
              <w:rPr>
                <w:b/>
              </w:rPr>
              <w:t>Note</w:t>
            </w:r>
          </w:p>
        </w:tc>
      </w:tr>
      <w:tr w:rsidR="00696B38" w:rsidRPr="00F26F25" w14:paraId="4357407A" w14:textId="77777777" w:rsidTr="00D0200D">
        <w:trPr>
          <w:trHeight w:val="748"/>
        </w:trPr>
        <w:tc>
          <w:tcPr>
            <w:tcW w:w="1132" w:type="dxa"/>
          </w:tcPr>
          <w:p w14:paraId="06256792" w14:textId="77777777" w:rsidR="00696B38" w:rsidRPr="00F26F25" w:rsidRDefault="00696B38" w:rsidP="00D0200D">
            <w:pPr>
              <w:spacing w:line="320" w:lineRule="exact"/>
              <w:jc w:val="both"/>
            </w:pPr>
            <w:r w:rsidRPr="00F26F25">
              <w:t>1.1</w:t>
            </w:r>
          </w:p>
        </w:tc>
        <w:tc>
          <w:tcPr>
            <w:tcW w:w="3840" w:type="dxa"/>
          </w:tcPr>
          <w:p w14:paraId="6402ED4E" w14:textId="77777777" w:rsidR="00696B38" w:rsidRPr="001D015E" w:rsidRDefault="00696B38" w:rsidP="00666101">
            <w:pPr>
              <w:spacing w:line="320" w:lineRule="exact"/>
              <w:ind w:firstLine="0"/>
            </w:pPr>
            <w:r w:rsidRPr="001D015E">
              <w:t>Gender</w:t>
            </w:r>
          </w:p>
          <w:p w14:paraId="5F56BC0D" w14:textId="77777777" w:rsidR="00696B38" w:rsidRPr="00D0200D" w:rsidRDefault="00696B38" w:rsidP="00D0200D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Male</w:t>
            </w:r>
          </w:p>
          <w:p w14:paraId="1D791C16" w14:textId="77777777" w:rsidR="00696B38" w:rsidRPr="00F26F25" w:rsidRDefault="00696B38" w:rsidP="00D0200D">
            <w:pPr>
              <w:spacing w:line="320" w:lineRule="exact"/>
              <w:ind w:firstLine="0"/>
            </w:pPr>
            <w:r w:rsidRPr="00D0200D">
              <w:rPr>
                <w:i/>
              </w:rPr>
              <w:t>Female</w:t>
            </w:r>
          </w:p>
        </w:tc>
        <w:tc>
          <w:tcPr>
            <w:tcW w:w="852" w:type="dxa"/>
          </w:tcPr>
          <w:p w14:paraId="4A3737E8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436896CC" w14:textId="77777777" w:rsidR="00696B38" w:rsidRPr="00F26F25" w:rsidRDefault="00D0200D" w:rsidP="00666101">
            <w:pPr>
              <w:spacing w:line="320" w:lineRule="exact"/>
              <w:ind w:firstLine="0"/>
            </w:pPr>
            <w:r>
              <w:t>0</w:t>
            </w:r>
          </w:p>
          <w:p w14:paraId="1E6DEFF2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1</w:t>
            </w:r>
          </w:p>
        </w:tc>
        <w:tc>
          <w:tcPr>
            <w:tcW w:w="2844" w:type="dxa"/>
          </w:tcPr>
          <w:p w14:paraId="7A9AD69A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 xml:space="preserve">   </w:t>
            </w:r>
          </w:p>
          <w:p w14:paraId="2127BAEC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0C3AB5A5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 xml:space="preserve">  </w:t>
            </w:r>
          </w:p>
        </w:tc>
      </w:tr>
      <w:tr w:rsidR="00696B38" w:rsidRPr="00F26F25" w14:paraId="3A5055B3" w14:textId="77777777" w:rsidTr="00D0200D">
        <w:trPr>
          <w:trHeight w:val="316"/>
        </w:trPr>
        <w:tc>
          <w:tcPr>
            <w:tcW w:w="1132" w:type="dxa"/>
          </w:tcPr>
          <w:p w14:paraId="05515161" w14:textId="77777777" w:rsidR="00696B38" w:rsidRPr="00F26F25" w:rsidRDefault="00696B38" w:rsidP="00D0200D">
            <w:pPr>
              <w:spacing w:line="320" w:lineRule="exact"/>
              <w:jc w:val="both"/>
            </w:pPr>
          </w:p>
        </w:tc>
        <w:tc>
          <w:tcPr>
            <w:tcW w:w="3840" w:type="dxa"/>
          </w:tcPr>
          <w:p w14:paraId="1BABAD8A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Marriage status</w:t>
            </w:r>
          </w:p>
          <w:p w14:paraId="242D3C8F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  <w:iCs/>
                <w:lang w:bidi="th-TH"/>
              </w:rPr>
            </w:pPr>
            <w:r w:rsidRPr="00D0200D">
              <w:rPr>
                <w:i/>
                <w:iCs/>
                <w:lang w:bidi="th-TH"/>
              </w:rPr>
              <w:t>Married</w:t>
            </w:r>
          </w:p>
          <w:p w14:paraId="767900FA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Divorced/ Separated</w:t>
            </w:r>
          </w:p>
        </w:tc>
        <w:tc>
          <w:tcPr>
            <w:tcW w:w="852" w:type="dxa"/>
          </w:tcPr>
          <w:p w14:paraId="1B277E85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552D65FE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0</w:t>
            </w:r>
          </w:p>
          <w:p w14:paraId="49AEAB86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1</w:t>
            </w:r>
          </w:p>
        </w:tc>
        <w:tc>
          <w:tcPr>
            <w:tcW w:w="2844" w:type="dxa"/>
          </w:tcPr>
          <w:p w14:paraId="4CF6FCE2" w14:textId="77777777" w:rsidR="00696B38" w:rsidRPr="00F26F25" w:rsidRDefault="00696B38" w:rsidP="00666101">
            <w:pPr>
              <w:spacing w:line="320" w:lineRule="exact"/>
              <w:ind w:firstLine="0"/>
            </w:pPr>
          </w:p>
        </w:tc>
      </w:tr>
      <w:tr w:rsidR="00696B38" w:rsidRPr="00F26F25" w14:paraId="3109C7F2" w14:textId="77777777" w:rsidTr="00D0200D">
        <w:trPr>
          <w:trHeight w:val="330"/>
        </w:trPr>
        <w:tc>
          <w:tcPr>
            <w:tcW w:w="1132" w:type="dxa"/>
          </w:tcPr>
          <w:p w14:paraId="36F48793" w14:textId="77777777" w:rsidR="00696B38" w:rsidRPr="00F26F25" w:rsidRDefault="00696B38" w:rsidP="00D0200D">
            <w:pPr>
              <w:spacing w:line="320" w:lineRule="exact"/>
              <w:jc w:val="both"/>
            </w:pPr>
            <w:r w:rsidRPr="00F26F25">
              <w:t>1.2</w:t>
            </w:r>
          </w:p>
        </w:tc>
        <w:tc>
          <w:tcPr>
            <w:tcW w:w="3840" w:type="dxa"/>
          </w:tcPr>
          <w:p w14:paraId="5E01DA2F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Age</w:t>
            </w:r>
          </w:p>
        </w:tc>
        <w:tc>
          <w:tcPr>
            <w:tcW w:w="852" w:type="dxa"/>
          </w:tcPr>
          <w:p w14:paraId="081C175E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…………</w:t>
            </w:r>
          </w:p>
        </w:tc>
        <w:tc>
          <w:tcPr>
            <w:tcW w:w="2844" w:type="dxa"/>
          </w:tcPr>
          <w:p w14:paraId="38B91FE8" w14:textId="77777777" w:rsidR="00696B38" w:rsidRPr="00F26F25" w:rsidRDefault="00696B38" w:rsidP="00666101">
            <w:pPr>
              <w:spacing w:line="320" w:lineRule="exact"/>
              <w:ind w:firstLine="0"/>
              <w:rPr>
                <w:i/>
              </w:rPr>
            </w:pPr>
            <w:r>
              <w:rPr>
                <w:i/>
              </w:rPr>
              <w:t xml:space="preserve"> </w:t>
            </w:r>
            <w:r w:rsidRPr="00F26F25">
              <w:rPr>
                <w:i/>
              </w:rPr>
              <w:t xml:space="preserve">Sun calendar </w:t>
            </w:r>
          </w:p>
        </w:tc>
      </w:tr>
      <w:tr w:rsidR="00696B38" w:rsidRPr="00F26F25" w14:paraId="2091691F" w14:textId="77777777" w:rsidTr="00D0200D">
        <w:trPr>
          <w:trHeight w:val="330"/>
        </w:trPr>
        <w:tc>
          <w:tcPr>
            <w:tcW w:w="1132" w:type="dxa"/>
          </w:tcPr>
          <w:p w14:paraId="5F485F63" w14:textId="77777777" w:rsidR="00696B38" w:rsidRPr="00F26F25" w:rsidRDefault="00696B38" w:rsidP="00D0200D">
            <w:pPr>
              <w:spacing w:line="320" w:lineRule="exact"/>
              <w:jc w:val="both"/>
            </w:pPr>
            <w:r w:rsidRPr="00F26F25">
              <w:t>1.3</w:t>
            </w:r>
          </w:p>
        </w:tc>
        <w:tc>
          <w:tcPr>
            <w:tcW w:w="3840" w:type="dxa"/>
          </w:tcPr>
          <w:p w14:paraId="768035F3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Ethnic</w:t>
            </w:r>
            <w:r w:rsidR="00D0200D">
              <w:t>ity</w:t>
            </w:r>
          </w:p>
          <w:p w14:paraId="2FA29514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proofErr w:type="spellStart"/>
            <w:r w:rsidRPr="00D0200D">
              <w:rPr>
                <w:i/>
              </w:rPr>
              <w:t>Kinh</w:t>
            </w:r>
            <w:proofErr w:type="spellEnd"/>
          </w:p>
          <w:p w14:paraId="0B3DE607" w14:textId="77777777" w:rsidR="00696B38" w:rsidRPr="00F26F25" w:rsidRDefault="00696B38" w:rsidP="00666101">
            <w:pPr>
              <w:spacing w:line="320" w:lineRule="exact"/>
              <w:ind w:firstLine="0"/>
            </w:pPr>
            <w:r w:rsidRPr="00D0200D">
              <w:rPr>
                <w:i/>
              </w:rPr>
              <w:t>Other ethnic group</w:t>
            </w:r>
            <w:r w:rsidRPr="00F26F25">
              <w:t xml:space="preserve"> </w:t>
            </w:r>
          </w:p>
        </w:tc>
        <w:tc>
          <w:tcPr>
            <w:tcW w:w="852" w:type="dxa"/>
          </w:tcPr>
          <w:p w14:paraId="60AE5223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1A920061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 xml:space="preserve">1 </w:t>
            </w:r>
          </w:p>
          <w:p w14:paraId="6E253FC9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…</w:t>
            </w:r>
            <w:r w:rsidR="00D0200D">
              <w:t>..</w:t>
            </w:r>
          </w:p>
        </w:tc>
        <w:tc>
          <w:tcPr>
            <w:tcW w:w="2844" w:type="dxa"/>
          </w:tcPr>
          <w:p w14:paraId="260CE4DA" w14:textId="77777777" w:rsidR="00696B38" w:rsidRDefault="00696B38" w:rsidP="00666101">
            <w:pPr>
              <w:spacing w:line="320" w:lineRule="exact"/>
              <w:ind w:firstLine="0"/>
              <w:rPr>
                <w:i/>
              </w:rPr>
            </w:pPr>
          </w:p>
          <w:p w14:paraId="57B44926" w14:textId="77777777" w:rsidR="00696B38" w:rsidRDefault="00696B38" w:rsidP="00666101">
            <w:pPr>
              <w:spacing w:line="320" w:lineRule="exact"/>
              <w:ind w:firstLine="0"/>
              <w:rPr>
                <w:i/>
              </w:rPr>
            </w:pPr>
          </w:p>
          <w:p w14:paraId="3A671B5C" w14:textId="77777777" w:rsidR="00696B38" w:rsidRPr="00F26F25" w:rsidRDefault="00696B38" w:rsidP="00666101">
            <w:pPr>
              <w:spacing w:line="320" w:lineRule="exact"/>
              <w:ind w:firstLine="0"/>
              <w:rPr>
                <w:i/>
              </w:rPr>
            </w:pPr>
            <w:r>
              <w:rPr>
                <w:i/>
              </w:rPr>
              <w:t>Please indicate</w:t>
            </w:r>
          </w:p>
        </w:tc>
      </w:tr>
      <w:tr w:rsidR="00696B38" w:rsidRPr="00F26F25" w14:paraId="6C1D5626" w14:textId="77777777" w:rsidTr="00D0200D">
        <w:trPr>
          <w:trHeight w:val="2375"/>
        </w:trPr>
        <w:tc>
          <w:tcPr>
            <w:tcW w:w="1132" w:type="dxa"/>
          </w:tcPr>
          <w:p w14:paraId="057A95CB" w14:textId="77777777" w:rsidR="00696B38" w:rsidRPr="00F26F25" w:rsidRDefault="00696B38" w:rsidP="00D0200D">
            <w:pPr>
              <w:spacing w:line="320" w:lineRule="exact"/>
              <w:jc w:val="both"/>
            </w:pPr>
            <w:r w:rsidRPr="00F26F25">
              <w:t>1.4</w:t>
            </w:r>
          </w:p>
        </w:tc>
        <w:tc>
          <w:tcPr>
            <w:tcW w:w="3840" w:type="dxa"/>
          </w:tcPr>
          <w:p w14:paraId="4AD143D1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 xml:space="preserve">Education </w:t>
            </w:r>
          </w:p>
          <w:p w14:paraId="5923962C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Primary</w:t>
            </w:r>
          </w:p>
          <w:p w14:paraId="4544E961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Secondary school</w:t>
            </w:r>
          </w:p>
          <w:p w14:paraId="7FBA0E71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 xml:space="preserve">High school </w:t>
            </w:r>
          </w:p>
          <w:p w14:paraId="1FC90DF2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Undergraduate</w:t>
            </w:r>
          </w:p>
          <w:p w14:paraId="7F28D15B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 xml:space="preserve">Post- graduate </w:t>
            </w:r>
          </w:p>
          <w:p w14:paraId="5BF48518" w14:textId="77777777" w:rsidR="00696B38" w:rsidRPr="00F26F25" w:rsidRDefault="00696B38" w:rsidP="00666101">
            <w:pPr>
              <w:spacing w:line="320" w:lineRule="exact"/>
              <w:ind w:firstLine="0"/>
            </w:pPr>
            <w:r w:rsidRPr="00D0200D">
              <w:rPr>
                <w:i/>
              </w:rPr>
              <w:t>Other</w:t>
            </w:r>
            <w:r>
              <w:t xml:space="preserve"> </w:t>
            </w:r>
          </w:p>
        </w:tc>
        <w:tc>
          <w:tcPr>
            <w:tcW w:w="852" w:type="dxa"/>
          </w:tcPr>
          <w:p w14:paraId="4EA2DF6E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59626683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1</w:t>
            </w:r>
          </w:p>
          <w:p w14:paraId="2F038A7B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2</w:t>
            </w:r>
          </w:p>
          <w:p w14:paraId="35E450D3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3</w:t>
            </w:r>
          </w:p>
          <w:p w14:paraId="12FD74B7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4</w:t>
            </w:r>
          </w:p>
          <w:p w14:paraId="20733D97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5</w:t>
            </w:r>
          </w:p>
          <w:p w14:paraId="000E8AAC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 xml:space="preserve">99 </w:t>
            </w:r>
          </w:p>
        </w:tc>
        <w:tc>
          <w:tcPr>
            <w:tcW w:w="2844" w:type="dxa"/>
          </w:tcPr>
          <w:p w14:paraId="48EAA088" w14:textId="77777777" w:rsidR="00696B38" w:rsidRPr="00F26F25" w:rsidRDefault="00696B38" w:rsidP="00666101">
            <w:pPr>
              <w:spacing w:line="320" w:lineRule="exact"/>
              <w:ind w:firstLine="0"/>
            </w:pPr>
          </w:p>
        </w:tc>
      </w:tr>
      <w:tr w:rsidR="00696B38" w:rsidRPr="00F26F25" w14:paraId="0A912E9B" w14:textId="77777777" w:rsidTr="00D0200D">
        <w:trPr>
          <w:trHeight w:val="1511"/>
        </w:trPr>
        <w:tc>
          <w:tcPr>
            <w:tcW w:w="1132" w:type="dxa"/>
          </w:tcPr>
          <w:p w14:paraId="3C7EE7FD" w14:textId="77777777" w:rsidR="00696B38" w:rsidRPr="00F26F25" w:rsidRDefault="00696B38" w:rsidP="00666101">
            <w:pPr>
              <w:spacing w:line="320" w:lineRule="exact"/>
            </w:pPr>
            <w:r w:rsidRPr="00F26F25">
              <w:t>1.4</w:t>
            </w:r>
          </w:p>
        </w:tc>
        <w:tc>
          <w:tcPr>
            <w:tcW w:w="3840" w:type="dxa"/>
          </w:tcPr>
          <w:p w14:paraId="6B96BC3C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Job</w:t>
            </w:r>
          </w:p>
          <w:p w14:paraId="10C03625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Famer/fisherman/worker</w:t>
            </w:r>
          </w:p>
          <w:p w14:paraId="38E9F618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Officer</w:t>
            </w:r>
          </w:p>
          <w:p w14:paraId="0292C998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Freelancer</w:t>
            </w:r>
          </w:p>
          <w:p w14:paraId="544C7BA6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Student</w:t>
            </w:r>
          </w:p>
          <w:p w14:paraId="15306853" w14:textId="77777777" w:rsidR="00696B38" w:rsidRPr="00F26F25" w:rsidRDefault="00696B38" w:rsidP="00666101">
            <w:pPr>
              <w:spacing w:line="320" w:lineRule="exact"/>
              <w:ind w:firstLine="0"/>
            </w:pPr>
            <w:r w:rsidRPr="00D0200D">
              <w:rPr>
                <w:i/>
              </w:rPr>
              <w:lastRenderedPageBreak/>
              <w:t>Others (please indicate)</w:t>
            </w:r>
          </w:p>
        </w:tc>
        <w:tc>
          <w:tcPr>
            <w:tcW w:w="852" w:type="dxa"/>
          </w:tcPr>
          <w:p w14:paraId="7D1EFA89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287E576D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1</w:t>
            </w:r>
          </w:p>
          <w:p w14:paraId="11ECBB9B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2</w:t>
            </w:r>
          </w:p>
          <w:p w14:paraId="41E5D5F7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3</w:t>
            </w:r>
          </w:p>
          <w:p w14:paraId="294E4876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4</w:t>
            </w:r>
          </w:p>
          <w:p w14:paraId="3B3EA7A4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lastRenderedPageBreak/>
              <w:t xml:space="preserve">5     </w:t>
            </w:r>
          </w:p>
        </w:tc>
        <w:tc>
          <w:tcPr>
            <w:tcW w:w="2844" w:type="dxa"/>
          </w:tcPr>
          <w:p w14:paraId="6DB21112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6345DF37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 xml:space="preserve"> </w:t>
            </w:r>
          </w:p>
        </w:tc>
      </w:tr>
      <w:tr w:rsidR="00696B38" w:rsidRPr="00F26F25" w14:paraId="37F3CEC1" w14:textId="77777777" w:rsidTr="00D0200D">
        <w:trPr>
          <w:trHeight w:val="1023"/>
        </w:trPr>
        <w:tc>
          <w:tcPr>
            <w:tcW w:w="1132" w:type="dxa"/>
          </w:tcPr>
          <w:p w14:paraId="7EB599D1" w14:textId="77777777" w:rsidR="00696B38" w:rsidRPr="00F26F25" w:rsidRDefault="00696B38" w:rsidP="00666101">
            <w:pPr>
              <w:spacing w:line="320" w:lineRule="exact"/>
            </w:pPr>
            <w:r w:rsidRPr="00F26F25">
              <w:t>1.5</w:t>
            </w:r>
          </w:p>
        </w:tc>
        <w:tc>
          <w:tcPr>
            <w:tcW w:w="3840" w:type="dxa"/>
          </w:tcPr>
          <w:p w14:paraId="17DAD8E5" w14:textId="77777777" w:rsidR="00696B38" w:rsidRPr="00F26F25" w:rsidRDefault="00D0200D" w:rsidP="00666101">
            <w:pPr>
              <w:spacing w:line="320" w:lineRule="exact"/>
              <w:ind w:firstLine="0"/>
            </w:pPr>
            <w:r>
              <w:t>Residence</w:t>
            </w:r>
          </w:p>
          <w:p w14:paraId="41BF874F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 xml:space="preserve">Rural </w:t>
            </w:r>
          </w:p>
          <w:p w14:paraId="6BB6AB6D" w14:textId="77777777" w:rsidR="00696B38" w:rsidRPr="00D0200D" w:rsidRDefault="00D0200D" w:rsidP="00666101">
            <w:pPr>
              <w:spacing w:line="320" w:lineRule="exact"/>
              <w:ind w:firstLine="0"/>
              <w:rPr>
                <w:i/>
              </w:rPr>
            </w:pPr>
            <w:r>
              <w:rPr>
                <w:i/>
              </w:rPr>
              <w:t>Urban</w:t>
            </w:r>
          </w:p>
        </w:tc>
        <w:tc>
          <w:tcPr>
            <w:tcW w:w="852" w:type="dxa"/>
          </w:tcPr>
          <w:p w14:paraId="59DB6A9C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5195BFCF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1</w:t>
            </w:r>
          </w:p>
          <w:p w14:paraId="78EC3991" w14:textId="77777777" w:rsidR="00696B38" w:rsidRPr="00F26F25" w:rsidRDefault="00D0200D" w:rsidP="00666101">
            <w:pPr>
              <w:spacing w:line="320" w:lineRule="exact"/>
              <w:ind w:firstLine="0"/>
            </w:pPr>
            <w:r>
              <w:t>2</w:t>
            </w:r>
            <w:r w:rsidR="00696B38" w:rsidRPr="00F26F25">
              <w:t xml:space="preserve">   </w:t>
            </w:r>
          </w:p>
        </w:tc>
        <w:tc>
          <w:tcPr>
            <w:tcW w:w="2844" w:type="dxa"/>
          </w:tcPr>
          <w:p w14:paraId="196979EC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7E770B27" w14:textId="77777777" w:rsidR="00696B38" w:rsidRPr="00F26F25" w:rsidRDefault="00696B38" w:rsidP="00666101">
            <w:pPr>
              <w:spacing w:line="320" w:lineRule="exact"/>
              <w:ind w:firstLine="0"/>
            </w:pPr>
          </w:p>
        </w:tc>
      </w:tr>
      <w:tr w:rsidR="00696B38" w:rsidRPr="00F26F25" w14:paraId="132491CB" w14:textId="77777777" w:rsidTr="00D0200D">
        <w:trPr>
          <w:trHeight w:val="330"/>
        </w:trPr>
        <w:tc>
          <w:tcPr>
            <w:tcW w:w="1132" w:type="dxa"/>
          </w:tcPr>
          <w:p w14:paraId="1F4F980F" w14:textId="77777777" w:rsidR="00696B38" w:rsidRPr="00F26F25" w:rsidRDefault="00696B38" w:rsidP="00666101">
            <w:pPr>
              <w:spacing w:line="320" w:lineRule="exact"/>
            </w:pPr>
            <w:r w:rsidRPr="00F26F25">
              <w:t>1.6</w:t>
            </w:r>
          </w:p>
        </w:tc>
        <w:tc>
          <w:tcPr>
            <w:tcW w:w="3840" w:type="dxa"/>
          </w:tcPr>
          <w:p w14:paraId="4B893809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Income(per month)</w:t>
            </w:r>
          </w:p>
          <w:p w14:paraId="6A37A123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&lt;1 million (Vietnam Dong)</w:t>
            </w:r>
          </w:p>
          <w:p w14:paraId="732D9CD2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1-1.3 million</w:t>
            </w:r>
          </w:p>
          <w:p w14:paraId="37E60DB7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1.3-1.95 million</w:t>
            </w:r>
          </w:p>
          <w:p w14:paraId="0FA8EED7" w14:textId="77777777" w:rsidR="00696B38" w:rsidRPr="00F26F25" w:rsidRDefault="00696B38" w:rsidP="00666101">
            <w:pPr>
              <w:spacing w:line="320" w:lineRule="exact"/>
              <w:ind w:firstLine="0"/>
            </w:pPr>
            <w:r w:rsidRPr="00D0200D">
              <w:rPr>
                <w:i/>
              </w:rPr>
              <w:t>&gt;1.95 million</w:t>
            </w:r>
          </w:p>
        </w:tc>
        <w:tc>
          <w:tcPr>
            <w:tcW w:w="852" w:type="dxa"/>
          </w:tcPr>
          <w:p w14:paraId="5EDF5AE9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39AF8E50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1</w:t>
            </w:r>
          </w:p>
          <w:p w14:paraId="1EF35B98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2</w:t>
            </w:r>
          </w:p>
          <w:p w14:paraId="790DA976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3</w:t>
            </w:r>
          </w:p>
          <w:p w14:paraId="1C2B0C81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4</w:t>
            </w:r>
          </w:p>
        </w:tc>
        <w:tc>
          <w:tcPr>
            <w:tcW w:w="2844" w:type="dxa"/>
          </w:tcPr>
          <w:p w14:paraId="3A8B756C" w14:textId="77777777" w:rsidR="00696B38" w:rsidRPr="00F26F25" w:rsidRDefault="00696B38" w:rsidP="00666101">
            <w:pPr>
              <w:spacing w:line="320" w:lineRule="exact"/>
              <w:ind w:firstLine="0"/>
              <w:rPr>
                <w:i/>
              </w:rPr>
            </w:pPr>
          </w:p>
        </w:tc>
      </w:tr>
    </w:tbl>
    <w:p w14:paraId="7CF9DF40" w14:textId="77777777" w:rsidR="00696B38" w:rsidRPr="00F26F25" w:rsidRDefault="00696B38" w:rsidP="00696B38">
      <w:pPr>
        <w:spacing w:line="320" w:lineRule="exact"/>
      </w:pPr>
    </w:p>
    <w:p w14:paraId="18F69788" w14:textId="77777777" w:rsidR="00696B38" w:rsidRPr="0045579B" w:rsidRDefault="00696B38" w:rsidP="00696B38">
      <w:pPr>
        <w:pStyle w:val="ListParagraph"/>
        <w:numPr>
          <w:ilvl w:val="0"/>
          <w:numId w:val="1"/>
        </w:numPr>
        <w:spacing w:line="320" w:lineRule="exact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Characteristic</w:t>
      </w:r>
      <w:proofErr w:type="spellEnd"/>
      <w:r w:rsidRPr="0045579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5579B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45579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5579B">
        <w:rPr>
          <w:rFonts w:ascii="Times New Roman" w:hAnsi="Times New Roman" w:cs="Times New Roman"/>
          <w:b/>
          <w:sz w:val="24"/>
          <w:szCs w:val="24"/>
        </w:rPr>
        <w:t>preterm</w:t>
      </w:r>
      <w:proofErr w:type="spellEnd"/>
      <w:r w:rsidRPr="0045579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5579B">
        <w:rPr>
          <w:rFonts w:ascii="Times New Roman" w:hAnsi="Times New Roman" w:cs="Times New Roman"/>
          <w:b/>
          <w:sz w:val="24"/>
          <w:szCs w:val="24"/>
        </w:rPr>
        <w:t>infants</w:t>
      </w:r>
      <w:proofErr w:type="spellEnd"/>
    </w:p>
    <w:tbl>
      <w:tblPr>
        <w:tblStyle w:val="TableGrid2"/>
        <w:tblpPr w:leftFromText="180" w:rightFromText="180" w:vertAnchor="text" w:tblpY="1"/>
        <w:tblOverlap w:val="never"/>
        <w:tblW w:w="8642" w:type="dxa"/>
        <w:tblLayout w:type="fixed"/>
        <w:tblLook w:val="0600" w:firstRow="0" w:lastRow="0" w:firstColumn="0" w:lastColumn="0" w:noHBand="1" w:noVBand="1"/>
      </w:tblPr>
      <w:tblGrid>
        <w:gridCol w:w="1129"/>
        <w:gridCol w:w="3828"/>
        <w:gridCol w:w="850"/>
        <w:gridCol w:w="2835"/>
      </w:tblGrid>
      <w:tr w:rsidR="00696B38" w:rsidRPr="00F26F25" w14:paraId="7A59F10A" w14:textId="77777777" w:rsidTr="00666101">
        <w:trPr>
          <w:trHeight w:val="393"/>
          <w:tblHeader/>
        </w:trPr>
        <w:tc>
          <w:tcPr>
            <w:tcW w:w="1129" w:type="dxa"/>
            <w:tcMar>
              <w:left w:w="115" w:type="dxa"/>
              <w:right w:w="115" w:type="dxa"/>
            </w:tcMar>
            <w:vAlign w:val="bottom"/>
          </w:tcPr>
          <w:p w14:paraId="47200ADB" w14:textId="77777777" w:rsidR="00696B38" w:rsidRPr="00D97931" w:rsidRDefault="00696B38" w:rsidP="00666101">
            <w:pPr>
              <w:spacing w:line="320" w:lineRule="exact"/>
              <w:ind w:firstLine="0"/>
              <w:rPr>
                <w:b/>
              </w:rPr>
            </w:pPr>
            <w:r w:rsidRPr="00D97931">
              <w:rPr>
                <w:b/>
              </w:rPr>
              <w:t>Number</w:t>
            </w:r>
          </w:p>
        </w:tc>
        <w:tc>
          <w:tcPr>
            <w:tcW w:w="3828" w:type="dxa"/>
            <w:tcMar>
              <w:left w:w="115" w:type="dxa"/>
              <w:right w:w="115" w:type="dxa"/>
            </w:tcMar>
            <w:vAlign w:val="bottom"/>
          </w:tcPr>
          <w:p w14:paraId="334D5438" w14:textId="77777777" w:rsidR="00696B38" w:rsidRPr="00D97931" w:rsidRDefault="00696B38" w:rsidP="00666101">
            <w:pPr>
              <w:spacing w:line="320" w:lineRule="exact"/>
              <w:rPr>
                <w:b/>
              </w:rPr>
            </w:pPr>
            <w:r w:rsidRPr="00D97931">
              <w:rPr>
                <w:b/>
              </w:rPr>
              <w:t>Content</w:t>
            </w:r>
          </w:p>
        </w:tc>
        <w:tc>
          <w:tcPr>
            <w:tcW w:w="850" w:type="dxa"/>
            <w:tcMar>
              <w:left w:w="115" w:type="dxa"/>
              <w:right w:w="115" w:type="dxa"/>
            </w:tcMar>
            <w:vAlign w:val="bottom"/>
          </w:tcPr>
          <w:p w14:paraId="38A4A7F5" w14:textId="77777777" w:rsidR="00696B38" w:rsidRPr="00D97931" w:rsidRDefault="00696B38" w:rsidP="00666101">
            <w:pPr>
              <w:spacing w:line="320" w:lineRule="exact"/>
              <w:rPr>
                <w:b/>
              </w:rPr>
            </w:pPr>
          </w:p>
        </w:tc>
        <w:tc>
          <w:tcPr>
            <w:tcW w:w="2835" w:type="dxa"/>
            <w:tcMar>
              <w:left w:w="115" w:type="dxa"/>
              <w:right w:w="115" w:type="dxa"/>
            </w:tcMar>
            <w:vAlign w:val="bottom"/>
          </w:tcPr>
          <w:p w14:paraId="1FCC4403" w14:textId="77777777" w:rsidR="00696B38" w:rsidRPr="00D97931" w:rsidRDefault="00696B38" w:rsidP="00666101">
            <w:pPr>
              <w:spacing w:line="320" w:lineRule="exact"/>
              <w:rPr>
                <w:b/>
              </w:rPr>
            </w:pPr>
            <w:r w:rsidRPr="00D97931">
              <w:rPr>
                <w:b/>
              </w:rPr>
              <w:t>Note</w:t>
            </w:r>
          </w:p>
        </w:tc>
      </w:tr>
      <w:tr w:rsidR="00696B38" w:rsidRPr="00F26F25" w14:paraId="7B7234F2" w14:textId="77777777" w:rsidTr="00666101">
        <w:trPr>
          <w:trHeight w:val="393"/>
        </w:trPr>
        <w:tc>
          <w:tcPr>
            <w:tcW w:w="1129" w:type="dxa"/>
            <w:tcMar>
              <w:left w:w="115" w:type="dxa"/>
              <w:right w:w="115" w:type="dxa"/>
            </w:tcMar>
          </w:tcPr>
          <w:p w14:paraId="6781178C" w14:textId="77777777" w:rsidR="00696B38" w:rsidRPr="00F26F25" w:rsidRDefault="00696B38" w:rsidP="00666101">
            <w:pPr>
              <w:spacing w:line="320" w:lineRule="exact"/>
            </w:pPr>
            <w:r w:rsidRPr="00F26F25">
              <w:t>2.1</w:t>
            </w:r>
          </w:p>
        </w:tc>
        <w:tc>
          <w:tcPr>
            <w:tcW w:w="3828" w:type="dxa"/>
            <w:tcMar>
              <w:left w:w="115" w:type="dxa"/>
              <w:right w:w="115" w:type="dxa"/>
            </w:tcMar>
          </w:tcPr>
          <w:p w14:paraId="5E714D12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Gender</w:t>
            </w:r>
          </w:p>
          <w:p w14:paraId="3BA68501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Female</w:t>
            </w:r>
          </w:p>
          <w:p w14:paraId="7E494C8E" w14:textId="77777777" w:rsidR="00696B38" w:rsidRPr="00F26F25" w:rsidRDefault="00696B38" w:rsidP="00666101">
            <w:pPr>
              <w:spacing w:line="320" w:lineRule="exact"/>
              <w:ind w:firstLine="0"/>
            </w:pPr>
            <w:r w:rsidRPr="00D0200D">
              <w:rPr>
                <w:i/>
              </w:rPr>
              <w:t>Male</w:t>
            </w:r>
          </w:p>
        </w:tc>
        <w:tc>
          <w:tcPr>
            <w:tcW w:w="850" w:type="dxa"/>
            <w:tcMar>
              <w:left w:w="115" w:type="dxa"/>
              <w:right w:w="115" w:type="dxa"/>
            </w:tcMar>
          </w:tcPr>
          <w:p w14:paraId="5D0AD194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 xml:space="preserve">          </w:t>
            </w:r>
          </w:p>
          <w:p w14:paraId="03170D7C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1</w:t>
            </w:r>
          </w:p>
          <w:p w14:paraId="266D050C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0</w:t>
            </w:r>
          </w:p>
        </w:tc>
        <w:tc>
          <w:tcPr>
            <w:tcW w:w="2835" w:type="dxa"/>
            <w:tcMar>
              <w:left w:w="115" w:type="dxa"/>
              <w:right w:w="115" w:type="dxa"/>
            </w:tcMar>
          </w:tcPr>
          <w:p w14:paraId="3F675D47" w14:textId="77777777" w:rsidR="00696B38" w:rsidRPr="00F26F25" w:rsidRDefault="00696B38" w:rsidP="00666101">
            <w:pPr>
              <w:spacing w:line="320" w:lineRule="exact"/>
              <w:ind w:firstLine="0"/>
            </w:pPr>
          </w:p>
        </w:tc>
      </w:tr>
      <w:tr w:rsidR="00696B38" w:rsidRPr="00F26F25" w14:paraId="082E0F2F" w14:textId="77777777" w:rsidTr="00666101">
        <w:trPr>
          <w:trHeight w:val="393"/>
        </w:trPr>
        <w:tc>
          <w:tcPr>
            <w:tcW w:w="1129" w:type="dxa"/>
            <w:tcMar>
              <w:left w:w="115" w:type="dxa"/>
              <w:right w:w="115" w:type="dxa"/>
            </w:tcMar>
          </w:tcPr>
          <w:p w14:paraId="6766250B" w14:textId="77777777" w:rsidR="00696B38" w:rsidRPr="005252E5" w:rsidRDefault="00696B38" w:rsidP="00666101">
            <w:pPr>
              <w:spacing w:line="320" w:lineRule="exact"/>
            </w:pPr>
          </w:p>
        </w:tc>
        <w:tc>
          <w:tcPr>
            <w:tcW w:w="3828" w:type="dxa"/>
            <w:tcMar>
              <w:left w:w="115" w:type="dxa"/>
              <w:right w:w="115" w:type="dxa"/>
            </w:tcMar>
          </w:tcPr>
          <w:p w14:paraId="54A7FE06" w14:textId="77777777" w:rsidR="00696B38" w:rsidRPr="005252E5" w:rsidRDefault="00D0200D" w:rsidP="00666101">
            <w:pPr>
              <w:spacing w:line="320" w:lineRule="exact"/>
              <w:ind w:firstLine="0"/>
            </w:pPr>
            <w:r>
              <w:t>Birth w</w:t>
            </w:r>
            <w:r w:rsidR="00696B38" w:rsidRPr="005252E5">
              <w:t>eight</w:t>
            </w:r>
          </w:p>
          <w:p w14:paraId="4BC8FCA7" w14:textId="77777777" w:rsidR="00696B38" w:rsidRPr="00D0200D" w:rsidRDefault="00696B38" w:rsidP="00666101">
            <w:pPr>
              <w:spacing w:line="320" w:lineRule="exact"/>
              <w:ind w:firstLine="0"/>
              <w:rPr>
                <w:rFonts w:eastAsia="Cambria"/>
                <w:i/>
                <w:lang w:val="en-GB"/>
              </w:rPr>
            </w:pPr>
            <w:r w:rsidRPr="00D0200D">
              <w:rPr>
                <w:rFonts w:eastAsia="Cambria"/>
                <w:i/>
                <w:lang w:val="en-GB"/>
              </w:rPr>
              <w:t>≥2500 g</w:t>
            </w:r>
          </w:p>
          <w:p w14:paraId="78916FA7" w14:textId="77777777" w:rsidR="00696B38" w:rsidRPr="00D0200D" w:rsidRDefault="00696B38" w:rsidP="00666101">
            <w:pPr>
              <w:spacing w:line="320" w:lineRule="exact"/>
              <w:ind w:firstLine="0"/>
              <w:rPr>
                <w:rFonts w:eastAsia="Cambria"/>
                <w:i/>
                <w:lang w:val="en-GB"/>
              </w:rPr>
            </w:pPr>
            <w:r w:rsidRPr="00D0200D">
              <w:rPr>
                <w:rFonts w:eastAsia="Cambria"/>
                <w:i/>
                <w:lang w:val="en-GB"/>
              </w:rPr>
              <w:t>2499-1500 g</w:t>
            </w:r>
          </w:p>
          <w:p w14:paraId="7E754377" w14:textId="77777777" w:rsidR="00696B38" w:rsidRPr="00D0200D" w:rsidRDefault="00696B38" w:rsidP="00666101">
            <w:pPr>
              <w:spacing w:line="320" w:lineRule="exact"/>
              <w:ind w:firstLine="0"/>
              <w:rPr>
                <w:rFonts w:eastAsia="Cambria"/>
                <w:i/>
                <w:lang w:val="en-GB"/>
              </w:rPr>
            </w:pPr>
            <w:r w:rsidRPr="00D0200D">
              <w:rPr>
                <w:rFonts w:eastAsia="Cambria"/>
                <w:i/>
                <w:lang w:val="en-GB"/>
              </w:rPr>
              <w:t>1499-1000 g</w:t>
            </w:r>
          </w:p>
          <w:p w14:paraId="73AA1859" w14:textId="77777777" w:rsidR="00696B38" w:rsidRPr="005252E5" w:rsidRDefault="00696B38" w:rsidP="00666101">
            <w:pPr>
              <w:spacing w:line="320" w:lineRule="exact"/>
              <w:ind w:firstLine="0"/>
            </w:pPr>
            <w:r w:rsidRPr="00D0200D">
              <w:rPr>
                <w:i/>
              </w:rPr>
              <w:t>&lt;1000g</w:t>
            </w:r>
          </w:p>
        </w:tc>
        <w:tc>
          <w:tcPr>
            <w:tcW w:w="850" w:type="dxa"/>
            <w:tcMar>
              <w:left w:w="115" w:type="dxa"/>
              <w:right w:w="115" w:type="dxa"/>
            </w:tcMar>
          </w:tcPr>
          <w:p w14:paraId="5F7512BB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295C6847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1</w:t>
            </w:r>
          </w:p>
          <w:p w14:paraId="59192530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2</w:t>
            </w:r>
          </w:p>
          <w:p w14:paraId="34B48186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3</w:t>
            </w:r>
          </w:p>
          <w:p w14:paraId="0BD9B86A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4</w:t>
            </w:r>
          </w:p>
        </w:tc>
        <w:tc>
          <w:tcPr>
            <w:tcW w:w="2835" w:type="dxa"/>
            <w:tcMar>
              <w:left w:w="115" w:type="dxa"/>
              <w:right w:w="115" w:type="dxa"/>
            </w:tcMar>
          </w:tcPr>
          <w:p w14:paraId="3A847FF8" w14:textId="77777777" w:rsidR="00696B38" w:rsidRPr="00F26F25" w:rsidRDefault="00696B38" w:rsidP="00666101">
            <w:pPr>
              <w:spacing w:line="320" w:lineRule="exact"/>
              <w:ind w:firstLine="0"/>
            </w:pPr>
          </w:p>
        </w:tc>
      </w:tr>
      <w:tr w:rsidR="00696B38" w:rsidRPr="00F26F25" w14:paraId="2BB67E84" w14:textId="77777777" w:rsidTr="00666101">
        <w:trPr>
          <w:trHeight w:val="367"/>
        </w:trPr>
        <w:tc>
          <w:tcPr>
            <w:tcW w:w="1129" w:type="dxa"/>
            <w:tcMar>
              <w:left w:w="115" w:type="dxa"/>
              <w:right w:w="115" w:type="dxa"/>
            </w:tcMar>
          </w:tcPr>
          <w:p w14:paraId="6A09397D" w14:textId="77777777" w:rsidR="00696B38" w:rsidRPr="00F26F25" w:rsidRDefault="00696B38" w:rsidP="00666101">
            <w:pPr>
              <w:spacing w:line="320" w:lineRule="exact"/>
            </w:pPr>
            <w:r w:rsidRPr="00F26F25">
              <w:t>2.3</w:t>
            </w:r>
          </w:p>
        </w:tc>
        <w:tc>
          <w:tcPr>
            <w:tcW w:w="3828" w:type="dxa"/>
            <w:tcMar>
              <w:left w:w="115" w:type="dxa"/>
              <w:right w:w="115" w:type="dxa"/>
            </w:tcMar>
          </w:tcPr>
          <w:p w14:paraId="7EEF722F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Gestational weeks</w:t>
            </w:r>
          </w:p>
        </w:tc>
        <w:tc>
          <w:tcPr>
            <w:tcW w:w="850" w:type="dxa"/>
            <w:tcMar>
              <w:left w:w="115" w:type="dxa"/>
              <w:right w:w="115" w:type="dxa"/>
            </w:tcMar>
          </w:tcPr>
          <w:p w14:paraId="42FC65FE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 xml:space="preserve">    …</w:t>
            </w:r>
          </w:p>
          <w:p w14:paraId="67E190EC" w14:textId="77777777" w:rsidR="00696B38" w:rsidRPr="00F26F25" w:rsidRDefault="00696B38" w:rsidP="00666101">
            <w:pPr>
              <w:spacing w:line="320" w:lineRule="exact"/>
              <w:ind w:firstLine="0"/>
            </w:pPr>
          </w:p>
        </w:tc>
        <w:tc>
          <w:tcPr>
            <w:tcW w:w="2835" w:type="dxa"/>
            <w:tcMar>
              <w:left w:w="115" w:type="dxa"/>
              <w:right w:w="115" w:type="dxa"/>
            </w:tcMar>
          </w:tcPr>
          <w:p w14:paraId="53818ACB" w14:textId="77777777" w:rsidR="00696B38" w:rsidRPr="00F26F25" w:rsidRDefault="00696B38" w:rsidP="00666101">
            <w:pPr>
              <w:spacing w:line="320" w:lineRule="exact"/>
              <w:ind w:firstLine="0"/>
            </w:pPr>
          </w:p>
        </w:tc>
      </w:tr>
      <w:tr w:rsidR="00696B38" w:rsidRPr="00F26F25" w14:paraId="517BFC3E" w14:textId="77777777" w:rsidTr="00666101">
        <w:trPr>
          <w:trHeight w:val="410"/>
        </w:trPr>
        <w:tc>
          <w:tcPr>
            <w:tcW w:w="1129" w:type="dxa"/>
            <w:tcMar>
              <w:left w:w="115" w:type="dxa"/>
              <w:right w:w="115" w:type="dxa"/>
            </w:tcMar>
          </w:tcPr>
          <w:p w14:paraId="13204F98" w14:textId="77777777" w:rsidR="00696B38" w:rsidRPr="00F26F25" w:rsidRDefault="00696B38" w:rsidP="00666101">
            <w:pPr>
              <w:spacing w:line="320" w:lineRule="exact"/>
            </w:pPr>
            <w:r w:rsidRPr="00F26F25">
              <w:t>2.4</w:t>
            </w:r>
          </w:p>
        </w:tc>
        <w:tc>
          <w:tcPr>
            <w:tcW w:w="3828" w:type="dxa"/>
            <w:tcMar>
              <w:left w:w="115" w:type="dxa"/>
              <w:right w:w="115" w:type="dxa"/>
            </w:tcMar>
          </w:tcPr>
          <w:p w14:paraId="599A3230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Length of stay in hospital (days)</w:t>
            </w:r>
          </w:p>
        </w:tc>
        <w:tc>
          <w:tcPr>
            <w:tcW w:w="850" w:type="dxa"/>
            <w:tcMar>
              <w:left w:w="115" w:type="dxa"/>
              <w:right w:w="115" w:type="dxa"/>
            </w:tcMar>
          </w:tcPr>
          <w:p w14:paraId="0B844F94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…</w:t>
            </w:r>
            <w:r w:rsidR="00D0200D">
              <w:t>.</w:t>
            </w:r>
          </w:p>
        </w:tc>
        <w:tc>
          <w:tcPr>
            <w:tcW w:w="2835" w:type="dxa"/>
            <w:tcMar>
              <w:left w:w="115" w:type="dxa"/>
              <w:right w:w="115" w:type="dxa"/>
            </w:tcMar>
          </w:tcPr>
          <w:p w14:paraId="6DEDA912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At the time of interview</w:t>
            </w:r>
          </w:p>
        </w:tc>
      </w:tr>
      <w:tr w:rsidR="00696B38" w:rsidRPr="00F26F25" w14:paraId="03048A23" w14:textId="77777777" w:rsidTr="00666101">
        <w:trPr>
          <w:trHeight w:val="410"/>
        </w:trPr>
        <w:tc>
          <w:tcPr>
            <w:tcW w:w="1129" w:type="dxa"/>
            <w:tcMar>
              <w:left w:w="115" w:type="dxa"/>
              <w:right w:w="115" w:type="dxa"/>
            </w:tcMar>
          </w:tcPr>
          <w:p w14:paraId="1C88B529" w14:textId="77777777" w:rsidR="00696B38" w:rsidRPr="00F26F25" w:rsidRDefault="00696B38" w:rsidP="00666101">
            <w:pPr>
              <w:spacing w:line="320" w:lineRule="exact"/>
            </w:pPr>
            <w:r w:rsidRPr="00F26F25">
              <w:t>2.</w:t>
            </w:r>
            <w:r w:rsidR="00D0200D">
              <w:t>5</w:t>
            </w:r>
          </w:p>
        </w:tc>
        <w:tc>
          <w:tcPr>
            <w:tcW w:w="3828" w:type="dxa"/>
            <w:tcMar>
              <w:left w:w="115" w:type="dxa"/>
              <w:right w:w="115" w:type="dxa"/>
            </w:tcMar>
          </w:tcPr>
          <w:p w14:paraId="439AA92E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Health status of the child after admission in hospital</w:t>
            </w:r>
          </w:p>
          <w:p w14:paraId="1F5927E6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Better</w:t>
            </w:r>
          </w:p>
          <w:p w14:paraId="3A5C6265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Unchanged</w:t>
            </w:r>
          </w:p>
          <w:p w14:paraId="05378D3E" w14:textId="77777777" w:rsidR="00696B38" w:rsidRPr="00D0200D" w:rsidRDefault="00696B38" w:rsidP="00666101">
            <w:pPr>
              <w:spacing w:line="320" w:lineRule="exact"/>
              <w:ind w:firstLine="0"/>
              <w:rPr>
                <w:i/>
              </w:rPr>
            </w:pPr>
            <w:r w:rsidRPr="00D0200D">
              <w:rPr>
                <w:i/>
              </w:rPr>
              <w:t>Worsen</w:t>
            </w:r>
          </w:p>
          <w:p w14:paraId="3F32411D" w14:textId="77777777" w:rsidR="00696B38" w:rsidRPr="00F26F25" w:rsidRDefault="00696B38" w:rsidP="00666101">
            <w:pPr>
              <w:spacing w:line="320" w:lineRule="exact"/>
              <w:ind w:firstLine="0"/>
            </w:pPr>
            <w:r w:rsidRPr="00D0200D">
              <w:rPr>
                <w:i/>
              </w:rPr>
              <w:t>Other (please indicate)</w:t>
            </w:r>
          </w:p>
        </w:tc>
        <w:tc>
          <w:tcPr>
            <w:tcW w:w="850" w:type="dxa"/>
            <w:tcMar>
              <w:left w:w="115" w:type="dxa"/>
              <w:right w:w="115" w:type="dxa"/>
            </w:tcMar>
          </w:tcPr>
          <w:p w14:paraId="05F8DB37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36FE931D" w14:textId="77777777" w:rsidR="00696B38" w:rsidRPr="00F26F25" w:rsidRDefault="00696B38" w:rsidP="00666101">
            <w:pPr>
              <w:spacing w:line="320" w:lineRule="exact"/>
              <w:ind w:firstLine="0"/>
            </w:pPr>
          </w:p>
          <w:p w14:paraId="5F5E99F9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1</w:t>
            </w:r>
          </w:p>
          <w:p w14:paraId="4B45C883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2</w:t>
            </w:r>
          </w:p>
          <w:p w14:paraId="4F2A2860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3</w:t>
            </w:r>
          </w:p>
          <w:p w14:paraId="1F5BBC19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…</w:t>
            </w:r>
          </w:p>
        </w:tc>
        <w:tc>
          <w:tcPr>
            <w:tcW w:w="2835" w:type="dxa"/>
            <w:tcMar>
              <w:left w:w="115" w:type="dxa"/>
              <w:right w:w="115" w:type="dxa"/>
            </w:tcMar>
          </w:tcPr>
          <w:p w14:paraId="1D4BE107" w14:textId="77777777" w:rsidR="00696B38" w:rsidRPr="00F26F25" w:rsidRDefault="00696B38" w:rsidP="00666101">
            <w:pPr>
              <w:spacing w:line="320" w:lineRule="exact"/>
              <w:ind w:firstLine="0"/>
            </w:pPr>
            <w:r w:rsidRPr="00F26F25">
              <w:t>Health status at the moment of interview</w:t>
            </w:r>
          </w:p>
        </w:tc>
      </w:tr>
    </w:tbl>
    <w:p w14:paraId="603403DB" w14:textId="77777777" w:rsidR="00696B38" w:rsidRPr="00F26F25" w:rsidRDefault="00696B38" w:rsidP="00696B38">
      <w:pPr>
        <w:spacing w:line="320" w:lineRule="exact"/>
        <w:ind w:firstLine="0"/>
        <w:contextualSpacing/>
        <w:rPr>
          <w:rFonts w:eastAsia="Calibri"/>
        </w:rPr>
        <w:sectPr w:rsidR="00696B38" w:rsidRPr="00F26F25" w:rsidSect="002921F0">
          <w:footerReference w:type="even" r:id="rId7"/>
          <w:footerReference w:type="default" r:id="rId8"/>
          <w:pgSz w:w="11906" w:h="16838"/>
          <w:pgMar w:top="1701" w:right="1418" w:bottom="1418" w:left="1985" w:header="709" w:footer="709" w:gutter="0"/>
          <w:cols w:space="708"/>
          <w:docGrid w:linePitch="360"/>
        </w:sectPr>
      </w:pPr>
    </w:p>
    <w:p w14:paraId="4684C9AB" w14:textId="77777777" w:rsidR="00696B38" w:rsidRPr="00F26F25" w:rsidRDefault="00696B38" w:rsidP="00696B38">
      <w:pPr>
        <w:spacing w:line="320" w:lineRule="exact"/>
        <w:ind w:firstLine="0"/>
        <w:contextualSpacing/>
        <w:rPr>
          <w:rFonts w:eastAsia="Calibri"/>
        </w:rPr>
      </w:pPr>
    </w:p>
    <w:p w14:paraId="6F397F2F" w14:textId="77777777" w:rsidR="00696B38" w:rsidRPr="007C126D" w:rsidRDefault="00696B38" w:rsidP="0044421F">
      <w:pPr>
        <w:spacing w:line="320" w:lineRule="exact"/>
        <w:ind w:firstLine="0"/>
        <w:contextualSpacing/>
        <w:rPr>
          <w:rFonts w:eastAsia="Calibri"/>
          <w:b/>
        </w:rPr>
      </w:pPr>
      <w:bookmarkStart w:id="1" w:name="_GoBack"/>
      <w:bookmarkEnd w:id="1"/>
      <w:r w:rsidRPr="007C126D">
        <w:rPr>
          <w:rFonts w:eastAsia="Calibri"/>
          <w:b/>
        </w:rPr>
        <w:t>II.</w:t>
      </w:r>
      <w:r w:rsidRPr="007C126D">
        <w:rPr>
          <w:rFonts w:eastAsia="Calibri"/>
          <w:b/>
        </w:rPr>
        <w:tab/>
        <w:t>T</w:t>
      </w:r>
      <w:r>
        <w:rPr>
          <w:rFonts w:eastAsia="Calibri"/>
          <w:b/>
        </w:rPr>
        <w:t>he satisfaction of parent</w:t>
      </w:r>
      <w:r w:rsidR="003C6FB7">
        <w:rPr>
          <w:rFonts w:eastAsia="Calibri"/>
          <w:b/>
        </w:rPr>
        <w:t>s</w:t>
      </w:r>
      <w:r>
        <w:rPr>
          <w:rFonts w:eastAsia="Calibri"/>
          <w:b/>
        </w:rPr>
        <w:t xml:space="preserve"> </w:t>
      </w:r>
    </w:p>
    <w:p w14:paraId="0BD114A8" w14:textId="77777777" w:rsidR="00696B38" w:rsidRPr="00F26F25" w:rsidRDefault="00696B38" w:rsidP="00696B38">
      <w:pPr>
        <w:spacing w:line="320" w:lineRule="exact"/>
        <w:contextualSpacing/>
        <w:rPr>
          <w:rFonts w:eastAsia="Calibri"/>
        </w:rPr>
      </w:pPr>
      <w:r>
        <w:rPr>
          <w:rFonts w:eastAsia="Calibri"/>
        </w:rPr>
        <w:t>Totally disagree</w:t>
      </w:r>
      <w:r w:rsidR="00760843">
        <w:rPr>
          <w:rFonts w:eastAsia="Calibri"/>
        </w:rPr>
        <w:t xml:space="preserve"> :</w:t>
      </w:r>
      <w:r w:rsidRPr="00F26F25">
        <w:rPr>
          <w:rFonts w:eastAsia="Calibri"/>
        </w:rPr>
        <w:t xml:space="preserve">1 </w:t>
      </w:r>
    </w:p>
    <w:p w14:paraId="6F1217C4" w14:textId="77777777" w:rsidR="00696B38" w:rsidRPr="00F26F25" w:rsidRDefault="00696B38" w:rsidP="00696B38">
      <w:pPr>
        <w:spacing w:line="320" w:lineRule="exact"/>
        <w:contextualSpacing/>
        <w:rPr>
          <w:rFonts w:eastAsia="Calibri"/>
        </w:rPr>
      </w:pPr>
      <w:r w:rsidRPr="00F26F25">
        <w:rPr>
          <w:rFonts w:eastAsia="Calibri"/>
        </w:rPr>
        <w:t>Disagre</w:t>
      </w:r>
      <w:r w:rsidR="00760843">
        <w:rPr>
          <w:rFonts w:eastAsia="Calibri"/>
        </w:rPr>
        <w:t>e</w:t>
      </w:r>
      <w:r w:rsidRPr="00F26F25">
        <w:rPr>
          <w:rFonts w:eastAsia="Calibri"/>
        </w:rPr>
        <w:t>:</w:t>
      </w:r>
      <w:r w:rsidR="00760843">
        <w:rPr>
          <w:rFonts w:eastAsia="Calibri"/>
        </w:rPr>
        <w:t xml:space="preserve">          </w:t>
      </w:r>
      <w:r w:rsidRPr="00F26F25">
        <w:rPr>
          <w:rFonts w:eastAsia="Calibri"/>
        </w:rPr>
        <w:t xml:space="preserve">  </w:t>
      </w:r>
      <w:r w:rsidR="00760843">
        <w:rPr>
          <w:rFonts w:eastAsia="Calibri"/>
        </w:rPr>
        <w:t xml:space="preserve"> </w:t>
      </w:r>
      <w:r w:rsidRPr="00F26F25">
        <w:rPr>
          <w:rFonts w:eastAsia="Calibri"/>
        </w:rPr>
        <w:t xml:space="preserve">2 </w:t>
      </w:r>
    </w:p>
    <w:p w14:paraId="2426B6E3" w14:textId="77777777" w:rsidR="00696B38" w:rsidRPr="00F26F25" w:rsidRDefault="00696B38" w:rsidP="00696B38">
      <w:pPr>
        <w:spacing w:line="320" w:lineRule="exact"/>
        <w:contextualSpacing/>
        <w:rPr>
          <w:rFonts w:eastAsia="Calibri"/>
        </w:rPr>
      </w:pPr>
      <w:r w:rsidRPr="00F26F25">
        <w:rPr>
          <w:rFonts w:eastAsia="Calibri"/>
        </w:rPr>
        <w:t xml:space="preserve">Neutral:  </w:t>
      </w:r>
      <w:r w:rsidR="00760843">
        <w:rPr>
          <w:rFonts w:eastAsia="Calibri"/>
        </w:rPr>
        <w:t xml:space="preserve">             </w:t>
      </w:r>
      <w:r w:rsidRPr="00F26F25">
        <w:rPr>
          <w:rFonts w:eastAsia="Calibri"/>
        </w:rPr>
        <w:t>3</w:t>
      </w:r>
    </w:p>
    <w:p w14:paraId="7C42DF87" w14:textId="77777777" w:rsidR="00696B38" w:rsidRPr="00F26F25" w:rsidRDefault="00696B38" w:rsidP="00696B38">
      <w:pPr>
        <w:spacing w:line="320" w:lineRule="exact"/>
        <w:contextualSpacing/>
        <w:rPr>
          <w:rFonts w:eastAsia="Calibri"/>
        </w:rPr>
      </w:pPr>
      <w:r w:rsidRPr="00F26F25">
        <w:rPr>
          <w:rFonts w:eastAsia="Calibri"/>
        </w:rPr>
        <w:t>Agree</w:t>
      </w:r>
      <w:r w:rsidR="00760843">
        <w:rPr>
          <w:rFonts w:eastAsia="Calibri"/>
        </w:rPr>
        <w:t xml:space="preserve"> </w:t>
      </w:r>
      <w:r w:rsidRPr="00F26F25">
        <w:rPr>
          <w:rFonts w:eastAsia="Calibri"/>
        </w:rPr>
        <w:t xml:space="preserve">:  </w:t>
      </w:r>
      <w:r w:rsidR="00760843">
        <w:rPr>
          <w:rFonts w:eastAsia="Calibri"/>
        </w:rPr>
        <w:t xml:space="preserve">              </w:t>
      </w:r>
      <w:r w:rsidRPr="00F26F25">
        <w:rPr>
          <w:rFonts w:eastAsia="Calibri"/>
        </w:rPr>
        <w:t xml:space="preserve">4 </w:t>
      </w:r>
    </w:p>
    <w:p w14:paraId="2C863FAC" w14:textId="77777777" w:rsidR="00696B38" w:rsidRPr="00F26F25" w:rsidRDefault="00696B38" w:rsidP="00696B38">
      <w:pPr>
        <w:spacing w:line="320" w:lineRule="exact"/>
        <w:contextualSpacing/>
        <w:rPr>
          <w:rFonts w:eastAsia="Calibri"/>
        </w:rPr>
      </w:pPr>
      <w:r w:rsidRPr="00F26F25">
        <w:rPr>
          <w:rFonts w:eastAsia="Calibri"/>
        </w:rPr>
        <w:t>Totally agre</w:t>
      </w:r>
      <w:r w:rsidR="00760843">
        <w:rPr>
          <w:rFonts w:eastAsia="Calibri"/>
        </w:rPr>
        <w:t>e :</w:t>
      </w:r>
      <w:r w:rsidRPr="00F26F25">
        <w:rPr>
          <w:rFonts w:eastAsia="Calibri"/>
        </w:rPr>
        <w:t xml:space="preserve">  </w:t>
      </w:r>
      <w:r w:rsidR="00760843">
        <w:rPr>
          <w:rFonts w:eastAsia="Calibri"/>
        </w:rPr>
        <w:t xml:space="preserve">   </w:t>
      </w:r>
      <w:r w:rsidRPr="00F26F25">
        <w:rPr>
          <w:rFonts w:eastAsia="Calibri"/>
        </w:rPr>
        <w:t xml:space="preserve">5 </w:t>
      </w:r>
    </w:p>
    <w:p w14:paraId="35456641" w14:textId="77777777" w:rsidR="00696B38" w:rsidRDefault="00696B38" w:rsidP="00696B38">
      <w:pPr>
        <w:spacing w:line="320" w:lineRule="exact"/>
        <w:ind w:firstLine="0"/>
        <w:rPr>
          <w:rFonts w:eastAsia="Cambria"/>
          <w:b/>
          <w:bCs/>
          <w:i/>
          <w:lang w:val="en-GB" w:eastAsia="ja-JP"/>
        </w:rPr>
      </w:pPr>
    </w:p>
    <w:p w14:paraId="42708B01" w14:textId="77777777" w:rsidR="00696B38" w:rsidRPr="00F26F25" w:rsidRDefault="00696B38" w:rsidP="00696B38">
      <w:pPr>
        <w:spacing w:line="320" w:lineRule="exact"/>
        <w:ind w:firstLine="0"/>
        <w:rPr>
          <w:rFonts w:eastAsia="Cambria"/>
          <w:b/>
          <w:bCs/>
          <w:i/>
          <w:lang w:val="en-GB" w:eastAsia="ja-JP"/>
        </w:rPr>
      </w:pPr>
      <w:r w:rsidRPr="00F26F25">
        <w:rPr>
          <w:rFonts w:eastAsia="Cambria"/>
          <w:b/>
          <w:bCs/>
          <w:i/>
          <w:lang w:val="en-GB" w:eastAsia="ja-JP"/>
        </w:rPr>
        <w:t>Guidance: Please circle the most appropriate number of each statement in which correspond most closely to your desired response.</w:t>
      </w:r>
    </w:p>
    <w:tbl>
      <w:tblPr>
        <w:tblW w:w="13917" w:type="dxa"/>
        <w:tblInd w:w="-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0"/>
        <w:gridCol w:w="5828"/>
        <w:gridCol w:w="1406"/>
        <w:gridCol w:w="1366"/>
        <w:gridCol w:w="1242"/>
        <w:gridCol w:w="1366"/>
        <w:gridCol w:w="1369"/>
      </w:tblGrid>
      <w:tr w:rsidR="00696B38" w:rsidRPr="00F26F25" w14:paraId="55941525" w14:textId="77777777" w:rsidTr="00666101">
        <w:trPr>
          <w:trHeight w:hRule="exact" w:val="449"/>
        </w:trPr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2917276" w14:textId="77777777" w:rsidR="00696B38" w:rsidRPr="00F26F25" w:rsidRDefault="00696B38" w:rsidP="00666101">
            <w:pPr>
              <w:widowControl w:val="0"/>
              <w:spacing w:line="320" w:lineRule="exact"/>
              <w:jc w:val="center"/>
            </w:pPr>
            <w:r w:rsidRPr="00F26F25">
              <w:rPr>
                <w:rFonts w:eastAsia="Calibri"/>
                <w:b/>
              </w:rPr>
              <w:t>Number</w:t>
            </w:r>
          </w:p>
        </w:tc>
        <w:tc>
          <w:tcPr>
            <w:tcW w:w="5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0E1158C" w14:textId="77777777" w:rsidR="00696B38" w:rsidRPr="00F26F25" w:rsidRDefault="00696B38" w:rsidP="00666101">
            <w:pPr>
              <w:widowControl w:val="0"/>
              <w:spacing w:line="320" w:lineRule="exact"/>
              <w:jc w:val="center"/>
            </w:pPr>
            <w:r w:rsidRPr="00F26F25">
              <w:rPr>
                <w:b/>
                <w:bCs/>
              </w:rPr>
              <w:t>Content</w:t>
            </w:r>
          </w:p>
        </w:tc>
        <w:tc>
          <w:tcPr>
            <w:tcW w:w="67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47F4A" w14:textId="77777777" w:rsidR="00696B38" w:rsidRPr="00F26F25" w:rsidRDefault="00696B38" w:rsidP="00666101">
            <w:pPr>
              <w:widowControl w:val="0"/>
              <w:spacing w:line="320" w:lineRule="exact"/>
              <w:jc w:val="center"/>
            </w:pPr>
            <w:r w:rsidRPr="00F26F25">
              <w:rPr>
                <w:b/>
                <w:bCs/>
              </w:rPr>
              <w:t>Level of agreement</w:t>
            </w:r>
          </w:p>
        </w:tc>
      </w:tr>
      <w:tr w:rsidR="00696B38" w:rsidRPr="004D17CB" w14:paraId="6124FB0A" w14:textId="77777777" w:rsidTr="00666101">
        <w:trPr>
          <w:trHeight w:hRule="exact" w:val="1070"/>
        </w:trPr>
        <w:tc>
          <w:tcPr>
            <w:tcW w:w="1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C0F6C" w14:textId="77777777" w:rsidR="00696B38" w:rsidRPr="00F26F25" w:rsidRDefault="00696B38" w:rsidP="00666101">
            <w:pPr>
              <w:spacing w:line="320" w:lineRule="exact"/>
              <w:jc w:val="center"/>
              <w:rPr>
                <w:rFonts w:eastAsia="Cambria"/>
                <w:lang w:val="en-GB" w:eastAsia="ja-JP"/>
              </w:rPr>
            </w:pPr>
          </w:p>
        </w:tc>
        <w:tc>
          <w:tcPr>
            <w:tcW w:w="58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87A0D" w14:textId="77777777" w:rsidR="00696B38" w:rsidRPr="00F26F25" w:rsidRDefault="00696B38" w:rsidP="00666101">
            <w:pPr>
              <w:spacing w:line="320" w:lineRule="exact"/>
              <w:jc w:val="center"/>
              <w:rPr>
                <w:rFonts w:eastAsia="Cambria"/>
                <w:lang w:val="en-GB" w:eastAsia="ja-JP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F1A11" w14:textId="77777777" w:rsidR="00696B38" w:rsidRPr="004D17CB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b/>
                <w:w w:val="99"/>
              </w:rPr>
            </w:pPr>
            <w:r w:rsidRPr="004D17CB">
              <w:rPr>
                <w:rFonts w:eastAsia="Calibri"/>
                <w:b/>
                <w:w w:val="99"/>
              </w:rPr>
              <w:t>Totally    disagree</w:t>
            </w:r>
          </w:p>
          <w:p w14:paraId="3BB7D3BF" w14:textId="77777777" w:rsidR="00696B38" w:rsidRPr="004D17CB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b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430A80" w14:textId="77777777" w:rsidR="00696B38" w:rsidRPr="004D17CB" w:rsidRDefault="00696B38" w:rsidP="00666101">
            <w:pPr>
              <w:widowControl w:val="0"/>
              <w:spacing w:line="320" w:lineRule="exact"/>
              <w:ind w:firstLine="0"/>
              <w:rPr>
                <w:b/>
              </w:rPr>
            </w:pPr>
            <w:r w:rsidRPr="004D17CB">
              <w:rPr>
                <w:rFonts w:eastAsia="Calibri"/>
                <w:b/>
                <w:w w:val="99"/>
              </w:rPr>
              <w:t xml:space="preserve"> Disagre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68840" w14:textId="77777777" w:rsidR="00696B38" w:rsidRPr="004D17CB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b/>
              </w:rPr>
            </w:pPr>
            <w:r w:rsidRPr="004D17CB">
              <w:rPr>
                <w:rFonts w:eastAsia="Calibri"/>
                <w:b/>
                <w:w w:val="99"/>
              </w:rPr>
              <w:t>Neutral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5B81F" w14:textId="77777777" w:rsidR="00696B38" w:rsidRPr="004D17CB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b/>
              </w:rPr>
            </w:pPr>
            <w:r w:rsidRPr="004D17CB">
              <w:rPr>
                <w:rFonts w:eastAsia="Calibri"/>
                <w:b/>
                <w:w w:val="99"/>
              </w:rPr>
              <w:t>Agre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551EE" w14:textId="77777777" w:rsidR="00696B38" w:rsidRPr="004D17CB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b/>
              </w:rPr>
            </w:pPr>
            <w:r w:rsidRPr="004D17CB">
              <w:rPr>
                <w:rFonts w:eastAsia="Calibri"/>
                <w:b/>
                <w:w w:val="99"/>
              </w:rPr>
              <w:t>Totally agree</w:t>
            </w:r>
          </w:p>
        </w:tc>
      </w:tr>
      <w:tr w:rsidR="00696B38" w:rsidRPr="00F26F25" w14:paraId="5512DE4E" w14:textId="77777777" w:rsidTr="00666101">
        <w:trPr>
          <w:trHeight w:hRule="exact" w:val="449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F97D5" w14:textId="77777777" w:rsidR="00696B38" w:rsidRPr="00F26F25" w:rsidRDefault="00696B38" w:rsidP="00666101">
            <w:pPr>
              <w:spacing w:line="320" w:lineRule="exact"/>
              <w:ind w:firstLine="0"/>
              <w:jc w:val="center"/>
              <w:rPr>
                <w:rFonts w:eastAsia="Cambria"/>
                <w:b/>
                <w:lang w:val="en-GB" w:eastAsia="ja-JP"/>
              </w:rPr>
            </w:pPr>
            <w:r w:rsidRPr="00F26F25">
              <w:rPr>
                <w:rFonts w:eastAsia="Cambria"/>
                <w:b/>
                <w:lang w:val="en-GB" w:eastAsia="ja-JP"/>
              </w:rPr>
              <w:t>A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0A11D" w14:textId="77777777" w:rsidR="00696B38" w:rsidRPr="00F26F25" w:rsidRDefault="00696B38" w:rsidP="00666101">
            <w:pPr>
              <w:spacing w:line="320" w:lineRule="exact"/>
              <w:ind w:firstLine="0"/>
              <w:rPr>
                <w:rFonts w:eastAsia="Cambria"/>
                <w:b/>
                <w:lang w:val="en-GB" w:eastAsia="ja-JP"/>
              </w:rPr>
            </w:pPr>
            <w:r w:rsidRPr="00F26F25">
              <w:rPr>
                <w:rFonts w:eastAsia="Cambria"/>
                <w:b/>
                <w:lang w:val="en-GB" w:eastAsia="ja-JP"/>
              </w:rPr>
              <w:t xml:space="preserve">  Care and treatmen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1D477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0A7AE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D9EDE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490A0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D2C21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696B38" w:rsidRPr="00F26F25" w14:paraId="3714AA94" w14:textId="77777777" w:rsidTr="00666101">
        <w:trPr>
          <w:trHeight w:hRule="exact" w:val="730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73AE4" w14:textId="77777777" w:rsidR="00696B38" w:rsidRPr="00F26F25" w:rsidRDefault="00696B38" w:rsidP="00666101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1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B0D86" w14:textId="77777777" w:rsidR="00696B38" w:rsidRDefault="00696B38" w:rsidP="00666101">
            <w:pPr>
              <w:widowControl w:val="0"/>
              <w:autoSpaceDE w:val="0"/>
              <w:autoSpaceDN w:val="0"/>
              <w:adjustRightInd w:val="0"/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At admission our child’s medical history was known by the doctors and nurses</w:t>
            </w:r>
          </w:p>
          <w:p w14:paraId="2CD2BF92" w14:textId="77777777" w:rsidR="00696B38" w:rsidRDefault="00696B38" w:rsidP="00666101">
            <w:pPr>
              <w:widowControl w:val="0"/>
              <w:autoSpaceDE w:val="0"/>
              <w:autoSpaceDN w:val="0"/>
              <w:adjustRightInd w:val="0"/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</w:p>
          <w:p w14:paraId="2C0C217A" w14:textId="77777777" w:rsidR="00696B38" w:rsidRPr="00F26F25" w:rsidRDefault="00696B38" w:rsidP="00666101">
            <w:pPr>
              <w:widowControl w:val="0"/>
              <w:autoSpaceDE w:val="0"/>
              <w:autoSpaceDN w:val="0"/>
              <w:adjustRightInd w:val="0"/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D0C33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9FA49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3A2B9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69C19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F65E5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696B38" w:rsidRPr="00F26F25" w14:paraId="02994F57" w14:textId="77777777" w:rsidTr="00666101">
        <w:trPr>
          <w:trHeight w:hRule="exact" w:val="920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0C5EF" w14:textId="77777777" w:rsidR="00696B38" w:rsidRPr="00F26F25" w:rsidRDefault="00696B38" w:rsidP="00666101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2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63752" w14:textId="77777777" w:rsidR="00696B38" w:rsidRPr="00F26F25" w:rsidRDefault="00696B38" w:rsidP="00666101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During acute situations there is always a nurse to support us</w:t>
            </w:r>
          </w:p>
          <w:p w14:paraId="6F5501EE" w14:textId="77777777" w:rsidR="00696B38" w:rsidRPr="00F26F25" w:rsidRDefault="00696B38" w:rsidP="00666101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promptly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37E9B2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D17E0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9A76B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892CE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4C7FF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696B38" w:rsidRPr="00F26F25" w14:paraId="7792C46B" w14:textId="77777777" w:rsidTr="00666101">
        <w:trPr>
          <w:trHeight w:hRule="exact" w:val="699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57DF1" w14:textId="77777777" w:rsidR="00696B38" w:rsidRPr="00F26F25" w:rsidRDefault="00696B38" w:rsidP="00666101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3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D6F60" w14:textId="77777777" w:rsidR="00696B38" w:rsidRPr="00F26F25" w:rsidRDefault="00696B38" w:rsidP="00666101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The correct medication is always given on tim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6AB23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041E4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CC268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B1647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27D6F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696B38" w:rsidRPr="00F26F25" w14:paraId="38E2CE58" w14:textId="77777777" w:rsidTr="004F0C44">
        <w:trPr>
          <w:trHeight w:hRule="exact" w:val="62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4862672" w14:textId="77777777" w:rsidR="00696B38" w:rsidRPr="00F26F25" w:rsidRDefault="00696B38" w:rsidP="00666101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4</w:t>
            </w:r>
          </w:p>
        </w:tc>
        <w:tc>
          <w:tcPr>
            <w:tcW w:w="5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97DBAB5" w14:textId="77777777" w:rsidR="00696B38" w:rsidRPr="00F26F25" w:rsidRDefault="00696B38" w:rsidP="00666101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Our child is always well taken care of by the nurses while in the incubator/be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07CAF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C11A1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D0EFA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45D38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9035C" w14:textId="77777777" w:rsidR="00696B38" w:rsidRPr="00F26F25" w:rsidRDefault="00696B38" w:rsidP="00666101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7FC3BB93" w14:textId="77777777" w:rsidTr="004F0C44">
        <w:trPr>
          <w:trHeight w:hRule="exact" w:val="719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059B6" w14:textId="38ED66BE" w:rsidR="004F0C44" w:rsidRPr="004F0C44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vi-VN" w:eastAsia="ja-JP"/>
              </w:rPr>
            </w:pPr>
            <w:r>
              <w:rPr>
                <w:rFonts w:eastAsia="Cambria"/>
                <w:lang w:val="vi-VN" w:eastAsia="ja-JP"/>
              </w:rPr>
              <w:t>5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025AC" w14:textId="77777777" w:rsidR="004F0C44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 xml:space="preserve">The health staff team cares </w:t>
            </w:r>
            <w:r>
              <w:rPr>
                <w:rFonts w:eastAsia="MS Mincho"/>
                <w:lang w:val="en-GB" w:eastAsia="ja-JP"/>
              </w:rPr>
              <w:t>about</w:t>
            </w:r>
            <w:r w:rsidRPr="00F26F25">
              <w:rPr>
                <w:rFonts w:eastAsia="MS Mincho"/>
                <w:lang w:val="en-GB" w:eastAsia="ja-JP"/>
              </w:rPr>
              <w:t xml:space="preserve"> my child’s needs and </w:t>
            </w:r>
            <w:r>
              <w:rPr>
                <w:rFonts w:eastAsia="MS Mincho"/>
                <w:lang w:val="en-GB" w:eastAsia="ja-JP"/>
              </w:rPr>
              <w:t>about</w:t>
            </w:r>
            <w:r w:rsidRPr="00F26F25">
              <w:rPr>
                <w:rFonts w:eastAsia="MS Mincho"/>
                <w:lang w:val="en-GB" w:eastAsia="ja-JP"/>
              </w:rPr>
              <w:t xml:space="preserve"> us</w:t>
            </w:r>
          </w:p>
          <w:p w14:paraId="38DE51BE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3F2A976" w14:textId="4DB73C95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BD9A0" w14:textId="099BF2C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8AD17" w14:textId="3EBD7D2E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4F649" w14:textId="06783318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951CC" w14:textId="4C4CC9FA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45C75A37" w14:textId="77777777" w:rsidTr="004F0C44">
        <w:trPr>
          <w:trHeight w:hRule="exact" w:val="849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8D52F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lastRenderedPageBreak/>
              <w:t>6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75487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Every day we know who of the doctors and nurses was responsible for our chil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B927A76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0DC48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F80B7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995B2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07D6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7398D37B" w14:textId="77777777" w:rsidTr="004F0C44">
        <w:trPr>
          <w:trHeight w:hRule="exact" w:val="849"/>
        </w:trPr>
        <w:tc>
          <w:tcPr>
            <w:tcW w:w="13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CD79C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7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8372B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I would recommend this NCU to friend or family member who needed to be hospitalize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928A4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8E203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35D0A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51B3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17A2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78320A1D" w14:textId="77777777" w:rsidTr="00666101">
        <w:trPr>
          <w:trHeight w:hRule="exact" w:val="398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60C4B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b/>
                <w:lang w:val="en-GB" w:eastAsia="ja-JP"/>
              </w:rPr>
            </w:pPr>
            <w:r w:rsidRPr="00F26F25">
              <w:rPr>
                <w:rFonts w:eastAsia="Cambria"/>
                <w:b/>
                <w:lang w:val="en-GB" w:eastAsia="ja-JP"/>
              </w:rPr>
              <w:t>B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287C4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b/>
                <w:lang w:val="en-GB" w:eastAsia="ja-JP"/>
              </w:rPr>
            </w:pPr>
            <w:r w:rsidRPr="00F26F25">
              <w:rPr>
                <w:rFonts w:eastAsia="Cambria"/>
                <w:b/>
                <w:lang w:val="en-GB" w:eastAsia="ja-JP"/>
              </w:rPr>
              <w:t>Communication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F40F8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C50F8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B2311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D2F72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21450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</w:tr>
      <w:tr w:rsidR="004F0C44" w:rsidRPr="00F26F25" w14:paraId="3602BF64" w14:textId="77777777" w:rsidTr="00666101">
        <w:trPr>
          <w:trHeight w:hRule="exact" w:val="619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AFE8F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8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48FE3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b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We are given clear information about our child’s diseas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0CC6E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F9769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0964D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2C4E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82C27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447DD1C7" w14:textId="77777777" w:rsidTr="00666101">
        <w:trPr>
          <w:trHeight w:hRule="exact" w:val="699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53679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9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77CF4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The doctor clearly informs us about the consequences of our child’s treatmen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14A92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6AA24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9FE8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60D2E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487E2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5DBDA847" w14:textId="77777777" w:rsidTr="00666101">
        <w:trPr>
          <w:trHeight w:hRule="exact" w:val="843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58FB1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10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64F51" w14:textId="77777777" w:rsidR="004F0C44" w:rsidRDefault="004F0C44" w:rsidP="004F0C44">
            <w:pPr>
              <w:spacing w:line="320" w:lineRule="exact"/>
              <w:ind w:firstLine="0"/>
              <w:rPr>
                <w:rFonts w:eastAsia="MS Gothic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We receive clear information about the examinations and tests</w:t>
            </w:r>
          </w:p>
          <w:p w14:paraId="60DDC458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24FB7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900F6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6C34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E091A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01EE3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26AFDFB4" w14:textId="77777777" w:rsidTr="00666101">
        <w:trPr>
          <w:trHeight w:hRule="exact" w:val="796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DA660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11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49101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We receive understandable information about the effects of the drug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BD54B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25086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7F9F2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CADE1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7590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7BEF6502" w14:textId="77777777" w:rsidTr="00666101">
        <w:trPr>
          <w:trHeight w:hRule="exact" w:val="610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5B4A9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12</w:t>
            </w:r>
          </w:p>
          <w:p w14:paraId="7590A10A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B464E" w14:textId="5A452761" w:rsidR="004F0C44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The doctor informs us about the expected health outcomes of our child</w:t>
            </w:r>
          </w:p>
          <w:p w14:paraId="2A04969F" w14:textId="77777777" w:rsidR="004F0C44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</w:p>
          <w:p w14:paraId="487F012E" w14:textId="67FA0AC0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D27FD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3EC6D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1F16F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7EF04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92F10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6F9FED27" w14:textId="77777777" w:rsidTr="00666101">
        <w:trPr>
          <w:trHeight w:hRule="exact" w:val="796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2EE1F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13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5E06C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We are always informed right away when our child’s physical condition worsene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F5BD0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20677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EDD2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16AD1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AD3E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6AE98E6B" w14:textId="77777777" w:rsidTr="00666101">
        <w:trPr>
          <w:trHeight w:hRule="exact" w:val="716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59DFC3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14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A1993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My child’s privacy and confidentiality are respected during his/her NCU stay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3FF29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08ACD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9E28B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4C2F0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7663A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47555B92" w14:textId="77777777" w:rsidTr="00953E10">
        <w:trPr>
          <w:trHeight w:hRule="exact" w:val="10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D09866D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15</w:t>
            </w:r>
          </w:p>
        </w:tc>
        <w:tc>
          <w:tcPr>
            <w:tcW w:w="5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176B847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The information provided by the doctors and nurses is understandabl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82382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6F00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3AA37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5E01D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39418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35FB434D" w14:textId="77777777" w:rsidTr="00953E10">
        <w:trPr>
          <w:trHeight w:hRule="exact" w:val="442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6DDCF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16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82C03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Our</w:t>
            </w:r>
            <w:r>
              <w:rPr>
                <w:rFonts w:eastAsia="MS Mincho"/>
                <w:lang w:val="en-GB" w:eastAsia="ja-JP"/>
              </w:rPr>
              <w:t xml:space="preserve"> questions are clearly answered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4DD3273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54AED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86E8B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59B7E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B182E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41524B2B" w14:textId="77777777" w:rsidTr="00953E10">
        <w:trPr>
          <w:trHeight w:hRule="exact" w:val="619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1A95C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lastRenderedPageBreak/>
              <w:t>17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AD8D4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The doctors and nurses a</w:t>
            </w:r>
            <w:r>
              <w:rPr>
                <w:rFonts w:eastAsia="MS Mincho"/>
                <w:lang w:val="en-GB" w:eastAsia="ja-JP"/>
              </w:rPr>
              <w:t>lways take time to listen to u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CBD35E0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8C2B1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1E4DA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57642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68D94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0F55BF67" w14:textId="77777777" w:rsidTr="00953E10">
        <w:trPr>
          <w:trHeight w:hRule="exact" w:val="699"/>
        </w:trPr>
        <w:tc>
          <w:tcPr>
            <w:tcW w:w="13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A99C0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>
              <w:rPr>
                <w:rFonts w:eastAsia="Cambria"/>
                <w:lang w:val="en-GB" w:eastAsia="ja-JP"/>
              </w:rPr>
              <w:t>1</w:t>
            </w:r>
            <w:r w:rsidRPr="00F26F25">
              <w:rPr>
                <w:rFonts w:eastAsia="Cambria"/>
                <w:lang w:val="en-GB" w:eastAsia="ja-JP"/>
              </w:rPr>
              <w:t>8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90828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We receive sympathy from the doctors and nurse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AC338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00946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0724F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4E1D29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18D48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1FBF280D" w14:textId="77777777" w:rsidTr="00666101">
        <w:trPr>
          <w:trHeight w:hRule="exact" w:val="892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C8764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19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02F146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Nurses and doctors always introduce themselves by name and function</w:t>
            </w:r>
          </w:p>
          <w:p w14:paraId="3AEF047D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C0533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074E7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1BA06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A7EE7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32E2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5D4E8984" w14:textId="77777777" w:rsidTr="00666101">
        <w:trPr>
          <w:trHeight w:hRule="exact" w:val="449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03AF1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b/>
                <w:lang w:val="en-GB" w:eastAsia="ja-JP"/>
              </w:rPr>
            </w:pPr>
            <w:r w:rsidRPr="00F26F25">
              <w:rPr>
                <w:rFonts w:eastAsia="Cambria"/>
                <w:b/>
                <w:lang w:val="en-GB" w:eastAsia="ja-JP"/>
              </w:rPr>
              <w:t>C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1D638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b/>
                <w:lang w:val="en-GB" w:eastAsia="ja-JP"/>
              </w:rPr>
            </w:pPr>
            <w:r w:rsidRPr="00F26F25">
              <w:rPr>
                <w:rFonts w:eastAsia="Cambria"/>
                <w:b/>
                <w:lang w:val="en-GB" w:eastAsia="ja-JP"/>
              </w:rPr>
              <w:t>Hospital Environmen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3CB5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C3D11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F9011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69C50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97957D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</w:p>
        </w:tc>
      </w:tr>
      <w:tr w:rsidR="004F0C44" w:rsidRPr="00F26F25" w14:paraId="223BCA50" w14:textId="77777777" w:rsidTr="00666101">
        <w:trPr>
          <w:trHeight w:hRule="exact" w:val="865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E7422" w14:textId="77777777" w:rsidR="004F0C44" w:rsidRPr="00F26F25" w:rsidRDefault="004F0C44" w:rsidP="004F0C44">
            <w:pPr>
              <w:spacing w:line="320" w:lineRule="exact"/>
              <w:ind w:firstLine="0"/>
              <w:jc w:val="center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20</w:t>
            </w:r>
          </w:p>
        </w:tc>
        <w:tc>
          <w:tcPr>
            <w:tcW w:w="5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B9F466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MS Mincho"/>
                <w:lang w:val="en-GB" w:eastAsia="ja-JP"/>
              </w:rPr>
            </w:pPr>
            <w:r w:rsidRPr="00F26F25">
              <w:rPr>
                <w:rFonts w:eastAsia="MS Mincho"/>
                <w:lang w:val="en-GB" w:eastAsia="ja-JP"/>
              </w:rPr>
              <w:t>There is enough space around our child’s incubator/bed.</w:t>
            </w:r>
          </w:p>
          <w:p w14:paraId="2CE1C1CD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b/>
                <w:lang w:val="en-GB" w:eastAsia="ja-JP"/>
              </w:rPr>
            </w:pP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499A8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7A71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2B85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77D70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3E743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55DE877E" w14:textId="77777777" w:rsidTr="00666101">
        <w:trPr>
          <w:trHeight w:hRule="exact" w:val="77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D11C9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</w:pPr>
            <w:r w:rsidRPr="00F26F25">
              <w:rPr>
                <w:rFonts w:eastAsia="Calibri"/>
              </w:rPr>
              <w:t>21</w:t>
            </w:r>
          </w:p>
        </w:tc>
        <w:tc>
          <w:tcPr>
            <w:tcW w:w="5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04B19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</w:pPr>
            <w:r w:rsidRPr="00F26F25">
              <w:t>My child’s room is clean and comfortable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DDA51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D4645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D8DAD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A0D9B3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C762E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  <w:tr w:rsidR="004F0C44" w:rsidRPr="00F26F25" w14:paraId="0BC79452" w14:textId="77777777" w:rsidTr="00666101">
        <w:trPr>
          <w:trHeight w:hRule="exact" w:val="778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0E33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</w:rPr>
            </w:pPr>
            <w:r w:rsidRPr="00F26F25">
              <w:rPr>
                <w:rFonts w:eastAsia="Calibri"/>
              </w:rPr>
              <w:t>22</w:t>
            </w:r>
          </w:p>
        </w:tc>
        <w:tc>
          <w:tcPr>
            <w:tcW w:w="5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A554F" w14:textId="77777777" w:rsidR="004F0C44" w:rsidRPr="00F26F25" w:rsidRDefault="004F0C44" w:rsidP="004F0C44">
            <w:pPr>
              <w:spacing w:line="320" w:lineRule="exact"/>
              <w:ind w:firstLine="0"/>
              <w:rPr>
                <w:rFonts w:eastAsia="Cambria"/>
                <w:lang w:val="en-GB" w:eastAsia="ja-JP"/>
              </w:rPr>
            </w:pPr>
            <w:r w:rsidRPr="00F26F25">
              <w:rPr>
                <w:rFonts w:eastAsia="Cambria"/>
                <w:lang w:val="en-GB" w:eastAsia="ja-JP"/>
              </w:rPr>
              <w:t>My child’s room is quiet enough for him/her to res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76960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27220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0FEF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2B65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A8C5C" w14:textId="77777777" w:rsidR="004F0C44" w:rsidRPr="00F26F25" w:rsidRDefault="004F0C44" w:rsidP="004F0C44">
            <w:pPr>
              <w:widowControl w:val="0"/>
              <w:spacing w:line="320" w:lineRule="exact"/>
              <w:ind w:firstLine="0"/>
              <w:jc w:val="center"/>
              <w:rPr>
                <w:rFonts w:eastAsia="Calibri"/>
                <w:w w:val="99"/>
              </w:rPr>
            </w:pPr>
            <w:r w:rsidRPr="00F26F25">
              <w:rPr>
                <w:rFonts w:eastAsia="Calibri"/>
                <w:w w:val="99"/>
              </w:rPr>
              <w:t>5</w:t>
            </w:r>
          </w:p>
        </w:tc>
      </w:tr>
    </w:tbl>
    <w:p w14:paraId="0291BAAD" w14:textId="77777777" w:rsidR="00696B38" w:rsidRPr="00F26F25" w:rsidRDefault="00696B38" w:rsidP="00696B38">
      <w:pPr>
        <w:widowControl w:val="0"/>
        <w:tabs>
          <w:tab w:val="center" w:pos="4320"/>
          <w:tab w:val="left" w:pos="7366"/>
        </w:tabs>
        <w:spacing w:line="320" w:lineRule="exact"/>
        <w:ind w:firstLine="0"/>
        <w:outlineLvl w:val="1"/>
        <w:rPr>
          <w:b/>
          <w:bCs/>
        </w:rPr>
      </w:pPr>
    </w:p>
    <w:p w14:paraId="2BB32AC2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137C18E4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1AD3A717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44BDE30A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43BBCDA0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16CC488C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3607D909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661DEE42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254A3877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2B64E295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</w:pPr>
    </w:p>
    <w:p w14:paraId="58552E31" w14:textId="77777777" w:rsidR="00696B38" w:rsidRDefault="00696B38" w:rsidP="00696B38">
      <w:pPr>
        <w:spacing w:line="320" w:lineRule="exact"/>
        <w:rPr>
          <w:rFonts w:eastAsia="Cambria"/>
          <w:lang w:val="en-GB" w:eastAsia="ja-JP"/>
        </w:rPr>
        <w:sectPr w:rsidR="00696B38" w:rsidSect="002921F0">
          <w:pgSz w:w="16838" w:h="11906" w:orient="landscape"/>
          <w:pgMar w:top="1701" w:right="1418" w:bottom="1418" w:left="1985" w:header="709" w:footer="709" w:gutter="0"/>
          <w:cols w:space="708"/>
          <w:docGrid w:linePitch="360"/>
        </w:sectPr>
      </w:pPr>
    </w:p>
    <w:p w14:paraId="56D9F341" w14:textId="77777777" w:rsidR="00715FB2" w:rsidRPr="00696B38" w:rsidRDefault="00715FB2"/>
    <w:sectPr w:rsidR="00715FB2" w:rsidRPr="00696B38" w:rsidSect="003E1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C36330" w14:textId="77777777" w:rsidR="004339D6" w:rsidRDefault="004339D6" w:rsidP="003C6FB7">
      <w:pPr>
        <w:spacing w:line="240" w:lineRule="auto"/>
      </w:pPr>
      <w:r>
        <w:separator/>
      </w:r>
    </w:p>
  </w:endnote>
  <w:endnote w:type="continuationSeparator" w:id="0">
    <w:p w14:paraId="3D6FF03E" w14:textId="77777777" w:rsidR="004339D6" w:rsidRDefault="004339D6" w:rsidP="003C6F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24146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D69976" w14:textId="77777777" w:rsidR="003C6FB7" w:rsidRDefault="003C6FB7" w:rsidP="006D56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CA2067" w14:textId="77777777" w:rsidR="003C6FB7" w:rsidRDefault="003C6FB7" w:rsidP="003C6F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82505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66650C" w14:textId="77777777" w:rsidR="003C6FB7" w:rsidRDefault="003C6FB7" w:rsidP="006D56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3F7F70" w14:textId="77777777" w:rsidR="003C6FB7" w:rsidRDefault="003C6FB7" w:rsidP="003C6F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BBE48" w14:textId="77777777" w:rsidR="004339D6" w:rsidRDefault="004339D6" w:rsidP="003C6FB7">
      <w:pPr>
        <w:spacing w:line="240" w:lineRule="auto"/>
      </w:pPr>
      <w:r>
        <w:separator/>
      </w:r>
    </w:p>
  </w:footnote>
  <w:footnote w:type="continuationSeparator" w:id="0">
    <w:p w14:paraId="6222D42A" w14:textId="77777777" w:rsidR="004339D6" w:rsidRDefault="004339D6" w:rsidP="003C6FB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92F48"/>
    <w:multiLevelType w:val="hybridMultilevel"/>
    <w:tmpl w:val="C978B4B2"/>
    <w:lvl w:ilvl="0" w:tplc="63087F22">
      <w:start w:val="1"/>
      <w:numFmt w:val="upperRoman"/>
      <w:lvlText w:val="%1."/>
      <w:lvlJc w:val="left"/>
      <w:pPr>
        <w:ind w:left="720" w:hanging="720"/>
      </w:pPr>
      <w:rPr>
        <w:rFonts w:eastAsia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D91E4C"/>
    <w:multiLevelType w:val="hybridMultilevel"/>
    <w:tmpl w:val="6D4A096E"/>
    <w:lvl w:ilvl="0" w:tplc="0807000F">
      <w:start w:val="1"/>
      <w:numFmt w:val="decimal"/>
      <w:lvlText w:val="%1."/>
      <w:lvlJc w:val="left"/>
      <w:pPr>
        <w:ind w:left="71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39" w:hanging="360"/>
      </w:pPr>
    </w:lvl>
    <w:lvl w:ilvl="2" w:tplc="0807001B" w:tentative="1">
      <w:start w:val="1"/>
      <w:numFmt w:val="lowerRoman"/>
      <w:lvlText w:val="%3."/>
      <w:lvlJc w:val="right"/>
      <w:pPr>
        <w:ind w:left="2159" w:hanging="180"/>
      </w:pPr>
    </w:lvl>
    <w:lvl w:ilvl="3" w:tplc="0807000F" w:tentative="1">
      <w:start w:val="1"/>
      <w:numFmt w:val="decimal"/>
      <w:lvlText w:val="%4."/>
      <w:lvlJc w:val="left"/>
      <w:pPr>
        <w:ind w:left="2879" w:hanging="360"/>
      </w:pPr>
    </w:lvl>
    <w:lvl w:ilvl="4" w:tplc="08070019" w:tentative="1">
      <w:start w:val="1"/>
      <w:numFmt w:val="lowerLetter"/>
      <w:lvlText w:val="%5."/>
      <w:lvlJc w:val="left"/>
      <w:pPr>
        <w:ind w:left="3599" w:hanging="360"/>
      </w:pPr>
    </w:lvl>
    <w:lvl w:ilvl="5" w:tplc="0807001B" w:tentative="1">
      <w:start w:val="1"/>
      <w:numFmt w:val="lowerRoman"/>
      <w:lvlText w:val="%6."/>
      <w:lvlJc w:val="right"/>
      <w:pPr>
        <w:ind w:left="4319" w:hanging="180"/>
      </w:pPr>
    </w:lvl>
    <w:lvl w:ilvl="6" w:tplc="0807000F" w:tentative="1">
      <w:start w:val="1"/>
      <w:numFmt w:val="decimal"/>
      <w:lvlText w:val="%7."/>
      <w:lvlJc w:val="left"/>
      <w:pPr>
        <w:ind w:left="5039" w:hanging="360"/>
      </w:pPr>
    </w:lvl>
    <w:lvl w:ilvl="7" w:tplc="08070019" w:tentative="1">
      <w:start w:val="1"/>
      <w:numFmt w:val="lowerLetter"/>
      <w:lvlText w:val="%8."/>
      <w:lvlJc w:val="left"/>
      <w:pPr>
        <w:ind w:left="5759" w:hanging="360"/>
      </w:pPr>
    </w:lvl>
    <w:lvl w:ilvl="8" w:tplc="0807001B" w:tentative="1">
      <w:start w:val="1"/>
      <w:numFmt w:val="lowerRoman"/>
      <w:lvlText w:val="%9."/>
      <w:lvlJc w:val="right"/>
      <w:pPr>
        <w:ind w:left="6479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B38"/>
    <w:rsid w:val="000A0956"/>
    <w:rsid w:val="003C6FB7"/>
    <w:rsid w:val="003E1A9E"/>
    <w:rsid w:val="004339D6"/>
    <w:rsid w:val="0044421F"/>
    <w:rsid w:val="004E592F"/>
    <w:rsid w:val="004F0C44"/>
    <w:rsid w:val="00696B38"/>
    <w:rsid w:val="00715FB2"/>
    <w:rsid w:val="00760843"/>
    <w:rsid w:val="007D7EFB"/>
    <w:rsid w:val="007F2FDF"/>
    <w:rsid w:val="00924343"/>
    <w:rsid w:val="00953E10"/>
    <w:rsid w:val="00BA4D01"/>
    <w:rsid w:val="00CE1F46"/>
    <w:rsid w:val="00D0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9893A"/>
  <w15:chartTrackingRefBased/>
  <w15:docId w15:val="{9CD6285B-06F4-9940-BD82-0AEE00755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B38"/>
    <w:pPr>
      <w:spacing w:line="360" w:lineRule="auto"/>
      <w:ind w:firstLine="284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B38"/>
    <w:pPr>
      <w:keepNext/>
      <w:keepLines/>
      <w:outlineLvl w:val="1"/>
    </w:pPr>
    <w:rPr>
      <w:rFonts w:eastAsiaTheme="majorEastAsia" w:cstheme="majorBidi"/>
      <w:b/>
      <w:bCs/>
      <w:sz w:val="26"/>
      <w:szCs w:val="26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6B38"/>
    <w:rPr>
      <w:rFonts w:ascii="Times New Roman" w:eastAsiaTheme="majorEastAsia" w:hAnsi="Times New Roman" w:cstheme="majorBidi"/>
      <w:b/>
      <w:bCs/>
      <w:sz w:val="26"/>
      <w:szCs w:val="26"/>
      <w:lang w:val="de-CH"/>
    </w:rPr>
  </w:style>
  <w:style w:type="paragraph" w:styleId="ListParagraph">
    <w:name w:val="List Paragraph"/>
    <w:basedOn w:val="Normal"/>
    <w:uiPriority w:val="34"/>
    <w:qFormat/>
    <w:rsid w:val="00696B38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  <w:lang w:val="de-CH"/>
    </w:rPr>
  </w:style>
  <w:style w:type="table" w:customStyle="1" w:styleId="TableGrid2">
    <w:name w:val="Table Grid2"/>
    <w:basedOn w:val="TableNormal"/>
    <w:next w:val="TableGrid"/>
    <w:uiPriority w:val="59"/>
    <w:rsid w:val="00696B38"/>
    <w:pPr>
      <w:ind w:firstLine="284"/>
    </w:pPr>
    <w:rPr>
      <w:rFonts w:ascii="Times New Roman" w:eastAsia="MS Mincho" w:hAnsi="Times New Roman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F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FB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C6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0-03-02T01:57:00Z</dcterms:created>
  <dcterms:modified xsi:type="dcterms:W3CDTF">2020-03-03T02:35:00Z</dcterms:modified>
</cp:coreProperties>
</file>